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6FAF" w:rsidRDefault="00D32C68" w:rsidP="007D3EFC">
      <w:pPr>
        <w:spacing w:line="360" w:lineRule="auto"/>
        <w:jc w:val="both"/>
        <w:rPr>
          <w:rFonts w:ascii="Times New Roman" w:eastAsia="SimSun" w:hAnsi="Times New Roman" w:cs="Times New Roman"/>
          <w:b/>
          <w:lang w:val="en-US"/>
        </w:rPr>
      </w:pPr>
      <w:r>
        <w:rPr>
          <w:rFonts w:ascii="Times New Roman" w:eastAsia="SimSun" w:hAnsi="Times New Roman" w:cs="Times New Roman"/>
          <w:b/>
          <w:lang w:val="en-US"/>
        </w:rPr>
        <w:t>Supplementary material 1</w:t>
      </w:r>
    </w:p>
    <w:p w:rsidR="007D3EFC" w:rsidRPr="00997188" w:rsidRDefault="007D3EFC" w:rsidP="007D3EFC">
      <w:pPr>
        <w:spacing w:line="360" w:lineRule="auto"/>
        <w:jc w:val="both"/>
        <w:rPr>
          <w:rFonts w:ascii="Times New Roman" w:eastAsia="SimSun" w:hAnsi="Times New Roman" w:cs="Times New Roman"/>
          <w:b/>
          <w:lang w:val="en-US"/>
        </w:rPr>
      </w:pPr>
      <w:r w:rsidRPr="00997188">
        <w:rPr>
          <w:rFonts w:ascii="Times New Roman" w:eastAsia="SimSun" w:hAnsi="Times New Roman" w:cs="Times New Roman"/>
          <w:b/>
          <w:lang w:val="en-US"/>
        </w:rPr>
        <w:t xml:space="preserve">Table </w:t>
      </w:r>
      <w:r>
        <w:rPr>
          <w:rFonts w:ascii="Times New Roman" w:eastAsia="SimSun" w:hAnsi="Times New Roman" w:cs="Times New Roman"/>
          <w:b/>
          <w:lang w:val="en-US"/>
        </w:rPr>
        <w:t>S1</w:t>
      </w:r>
      <w:r w:rsidRPr="00997188">
        <w:rPr>
          <w:rFonts w:ascii="Times New Roman" w:eastAsia="SimSun" w:hAnsi="Times New Roman" w:cs="Times New Roman"/>
          <w:b/>
          <w:lang w:val="en-US"/>
        </w:rPr>
        <w:t xml:space="preserve"> </w:t>
      </w:r>
      <w:r w:rsidR="00716FAF">
        <w:rPr>
          <w:rFonts w:ascii="Times New Roman" w:eastAsia="SimSun" w:hAnsi="Times New Roman" w:cs="Times New Roman"/>
          <w:b/>
          <w:lang w:val="en-US"/>
        </w:rPr>
        <w:t>I</w:t>
      </w:r>
      <w:r w:rsidRPr="00997188">
        <w:rPr>
          <w:rFonts w:ascii="Times New Roman" w:eastAsia="SimSun" w:hAnsi="Times New Roman" w:cs="Times New Roman"/>
          <w:b/>
          <w:lang w:val="en-US"/>
        </w:rPr>
        <w:t>nclusion and exclusion criteria for TB hospitalized patients with and without HAI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10"/>
        <w:gridCol w:w="4932"/>
        <w:gridCol w:w="3074"/>
      </w:tblGrid>
      <w:tr w:rsidR="007D3EFC" w:rsidRPr="008B7092" w:rsidTr="008B7092">
        <w:trPr>
          <w:jc w:val="center"/>
        </w:trPr>
        <w:tc>
          <w:tcPr>
            <w:tcW w:w="560" w:type="pct"/>
            <w:vAlign w:val="center"/>
          </w:tcPr>
          <w:p w:rsidR="007D3EFC" w:rsidRPr="008B7092" w:rsidRDefault="007D3EFC" w:rsidP="007D3EF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  <w:lang w:val="en-US"/>
              </w:rPr>
            </w:pPr>
            <w:r w:rsidRPr="008B7092">
              <w:rPr>
                <w:rFonts w:ascii="Times New Roman" w:eastAsia="SimSun" w:hAnsi="Times New Roman" w:cs="Times New Roman"/>
                <w:b/>
                <w:sz w:val="16"/>
                <w:szCs w:val="16"/>
                <w:lang w:val="en-US"/>
              </w:rPr>
              <w:t>Criteria</w:t>
            </w:r>
          </w:p>
        </w:tc>
        <w:tc>
          <w:tcPr>
            <w:tcW w:w="2735" w:type="pct"/>
            <w:vAlign w:val="center"/>
          </w:tcPr>
          <w:p w:rsidR="007D3EFC" w:rsidRPr="008B7092" w:rsidRDefault="007D3EFC" w:rsidP="007D3EF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  <w:lang w:val="en-US"/>
              </w:rPr>
            </w:pPr>
            <w:r w:rsidRPr="008B7092">
              <w:rPr>
                <w:rFonts w:ascii="Times New Roman" w:eastAsia="SimSun" w:hAnsi="Times New Roman" w:cs="Times New Roman"/>
                <w:b/>
                <w:sz w:val="16"/>
                <w:szCs w:val="16"/>
                <w:lang w:val="en-US"/>
              </w:rPr>
              <w:t>TB hospitalized patients with HAIs</w:t>
            </w:r>
          </w:p>
        </w:tc>
        <w:tc>
          <w:tcPr>
            <w:tcW w:w="1706" w:type="pct"/>
            <w:vAlign w:val="center"/>
          </w:tcPr>
          <w:p w:rsidR="007D3EFC" w:rsidRPr="008B7092" w:rsidRDefault="007D3EFC" w:rsidP="007D3EFC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16"/>
                <w:szCs w:val="16"/>
                <w:lang w:val="en-US"/>
              </w:rPr>
            </w:pPr>
            <w:r w:rsidRPr="008B7092">
              <w:rPr>
                <w:rFonts w:ascii="Times New Roman" w:eastAsia="SimSun" w:hAnsi="Times New Roman" w:cs="Times New Roman"/>
                <w:b/>
                <w:sz w:val="16"/>
                <w:szCs w:val="16"/>
                <w:lang w:val="en-US"/>
              </w:rPr>
              <w:t>TB hospitalized patients without HAIs</w:t>
            </w:r>
          </w:p>
        </w:tc>
      </w:tr>
      <w:tr w:rsidR="007D3EFC" w:rsidRPr="008B7092" w:rsidTr="008B7092">
        <w:trPr>
          <w:jc w:val="center"/>
        </w:trPr>
        <w:tc>
          <w:tcPr>
            <w:tcW w:w="560" w:type="pct"/>
            <w:vMerge w:val="restart"/>
            <w:vAlign w:val="center"/>
          </w:tcPr>
          <w:p w:rsidR="007D3EFC" w:rsidRPr="008B7092" w:rsidRDefault="007D3EFC" w:rsidP="007D3EF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</w:pPr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Inclusion criteria</w:t>
            </w:r>
          </w:p>
        </w:tc>
        <w:tc>
          <w:tcPr>
            <w:tcW w:w="4440" w:type="pct"/>
            <w:gridSpan w:val="2"/>
            <w:vAlign w:val="center"/>
          </w:tcPr>
          <w:p w:rsidR="007D3EFC" w:rsidRPr="008B7092" w:rsidRDefault="007D3EFC" w:rsidP="007D3EF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</w:pPr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 xml:space="preserve">Patients </w:t>
            </w:r>
            <w:proofErr w:type="gramStart"/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were admitted</w:t>
            </w:r>
            <w:proofErr w:type="gramEnd"/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 xml:space="preserve"> to the hospital more than 48 hours, since HAIs were defined as infections were acquired by patients admitted to a hospital or other health care facility more than 48 hours and were not present or incubating at the time of admission but could appear after discharge, usually after 30 days.</w:t>
            </w:r>
          </w:p>
          <w:p w:rsidR="007D3EFC" w:rsidRPr="008B7092" w:rsidRDefault="007D3EFC" w:rsidP="007D3EFC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</w:pPr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Patients had completed necessary information regarding demographic and sociological information, mainly including gender and age, which had an impact on the occurrence of HAIs.</w:t>
            </w:r>
          </w:p>
        </w:tc>
      </w:tr>
      <w:tr w:rsidR="007D3EFC" w:rsidRPr="008B7092" w:rsidTr="008B7092">
        <w:trPr>
          <w:jc w:val="center"/>
        </w:trPr>
        <w:tc>
          <w:tcPr>
            <w:tcW w:w="560" w:type="pct"/>
            <w:vMerge/>
            <w:vAlign w:val="center"/>
          </w:tcPr>
          <w:p w:rsidR="007D3EFC" w:rsidRPr="008B7092" w:rsidRDefault="007D3EFC" w:rsidP="007D3EF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35" w:type="pct"/>
            <w:vAlign w:val="center"/>
          </w:tcPr>
          <w:p w:rsidR="007D3EFC" w:rsidRPr="008B7092" w:rsidRDefault="007D3EFC" w:rsidP="007D3EF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</w:pPr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 xml:space="preserve">Patients </w:t>
            </w:r>
            <w:proofErr w:type="gramStart"/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were clinically or etiologically diagnosed</w:t>
            </w:r>
            <w:proofErr w:type="gramEnd"/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 xml:space="preserve"> as HAIs. It means that positive findings of microbiology culture test </w:t>
            </w:r>
            <w:proofErr w:type="gramStart"/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were found</w:t>
            </w:r>
            <w:proofErr w:type="gramEnd"/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 xml:space="preserve"> from the microbiology laboratory.</w:t>
            </w:r>
          </w:p>
        </w:tc>
        <w:tc>
          <w:tcPr>
            <w:tcW w:w="1706" w:type="pct"/>
            <w:vAlign w:val="center"/>
          </w:tcPr>
          <w:p w:rsidR="007D3EFC" w:rsidRPr="008B7092" w:rsidRDefault="007D3EFC" w:rsidP="007D3EF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</w:pPr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 xml:space="preserve">Negative findings of microbiology culture test </w:t>
            </w:r>
            <w:proofErr w:type="gramStart"/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were found</w:t>
            </w:r>
            <w:proofErr w:type="gramEnd"/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 xml:space="preserve"> from the microbiology laboratory.</w:t>
            </w:r>
          </w:p>
        </w:tc>
      </w:tr>
      <w:tr w:rsidR="007D3EFC" w:rsidRPr="008B7092" w:rsidTr="008B7092">
        <w:trPr>
          <w:jc w:val="center"/>
        </w:trPr>
        <w:tc>
          <w:tcPr>
            <w:tcW w:w="560" w:type="pct"/>
            <w:vMerge w:val="restart"/>
            <w:vAlign w:val="center"/>
          </w:tcPr>
          <w:p w:rsidR="007D3EFC" w:rsidRPr="008B7092" w:rsidRDefault="007D3EFC" w:rsidP="007D3EF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</w:pPr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Exclusion criteria</w:t>
            </w:r>
          </w:p>
        </w:tc>
        <w:tc>
          <w:tcPr>
            <w:tcW w:w="4440" w:type="pct"/>
            <w:gridSpan w:val="2"/>
            <w:vAlign w:val="center"/>
          </w:tcPr>
          <w:p w:rsidR="007D3EFC" w:rsidRPr="008B7092" w:rsidRDefault="007D3EFC" w:rsidP="007D3EFC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</w:pPr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The period of hospitalization was less than 48 hours.</w:t>
            </w:r>
          </w:p>
          <w:p w:rsidR="007D3EFC" w:rsidRPr="008B7092" w:rsidRDefault="007D3EFC" w:rsidP="007D3EFC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</w:pPr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Patients did not have full necessary demographic and sociological information.</w:t>
            </w:r>
          </w:p>
          <w:p w:rsidR="007D3EFC" w:rsidRPr="008B7092" w:rsidRDefault="007D3EFC" w:rsidP="007D3EFC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</w:pPr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Patients had any other kind of infections at the time of admission.</w:t>
            </w:r>
          </w:p>
        </w:tc>
      </w:tr>
      <w:tr w:rsidR="007D3EFC" w:rsidRPr="008B7092" w:rsidTr="008B7092">
        <w:trPr>
          <w:jc w:val="center"/>
        </w:trPr>
        <w:tc>
          <w:tcPr>
            <w:tcW w:w="560" w:type="pct"/>
            <w:vMerge/>
            <w:vAlign w:val="center"/>
          </w:tcPr>
          <w:p w:rsidR="007D3EFC" w:rsidRPr="008B7092" w:rsidRDefault="007D3EFC" w:rsidP="007D3EF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735" w:type="pct"/>
            <w:vAlign w:val="center"/>
          </w:tcPr>
          <w:p w:rsidR="007D3EFC" w:rsidRPr="008B7092" w:rsidRDefault="007D3EFC" w:rsidP="007D3EF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</w:pPr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 xml:space="preserve">Negative findings of microbiological culture test </w:t>
            </w:r>
            <w:proofErr w:type="gramStart"/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were found</w:t>
            </w:r>
            <w:proofErr w:type="gramEnd"/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 xml:space="preserve"> from the microbiology laboratory.</w:t>
            </w:r>
          </w:p>
        </w:tc>
        <w:tc>
          <w:tcPr>
            <w:tcW w:w="1706" w:type="pct"/>
            <w:vAlign w:val="center"/>
          </w:tcPr>
          <w:p w:rsidR="007D3EFC" w:rsidRPr="008B7092" w:rsidRDefault="007D3EFC" w:rsidP="007D3EF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</w:pPr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 xml:space="preserve">Patients </w:t>
            </w:r>
            <w:proofErr w:type="gramStart"/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were diagnosed</w:t>
            </w:r>
            <w:proofErr w:type="gramEnd"/>
            <w:r w:rsidRPr="008B7092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 xml:space="preserve"> as HAIs.</w:t>
            </w:r>
          </w:p>
          <w:p w:rsidR="007D3EFC" w:rsidRPr="008B7092" w:rsidRDefault="007D3EFC" w:rsidP="007D3EFC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7D3EFC" w:rsidRPr="007D3EFC" w:rsidRDefault="007D3EFC" w:rsidP="003F2892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D32C68" w:rsidRPr="00893D10" w:rsidRDefault="00D32C68" w:rsidP="00D32C68">
      <w:pPr>
        <w:spacing w:line="80" w:lineRule="atLeast"/>
        <w:jc w:val="both"/>
        <w:rPr>
          <w:rFonts w:ascii="Times New Roman" w:hAnsi="Times New Roman" w:cs="Times New Roman"/>
          <w:b/>
          <w:lang w:val="en-US"/>
        </w:rPr>
      </w:pPr>
      <w:r w:rsidRPr="00893D10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2</w:t>
      </w:r>
      <w:r w:rsidRPr="00893D10">
        <w:rPr>
          <w:rFonts w:ascii="Times New Roman" w:hAnsi="Times New Roman" w:cs="Times New Roman"/>
          <w:b/>
          <w:lang w:val="en-US"/>
        </w:rPr>
        <w:t xml:space="preserve"> Description and assigned values of the potential risk factors associated with HAIs among TB</w:t>
      </w:r>
      <w:r w:rsidRPr="006F5DA5">
        <w:rPr>
          <w:rFonts w:ascii="Times New Roman" w:hAnsi="Times New Roman" w:cs="Times New Roman"/>
          <w:b/>
          <w:lang w:val="en-US"/>
        </w:rPr>
        <w:t xml:space="preserve"> </w:t>
      </w:r>
      <w:r w:rsidRPr="00893D10">
        <w:rPr>
          <w:rFonts w:ascii="Times New Roman" w:hAnsi="Times New Roman" w:cs="Times New Roman"/>
          <w:b/>
          <w:lang w:val="en-US"/>
        </w:rPr>
        <w:t>hospitalized patient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"/>
        <w:gridCol w:w="1566"/>
        <w:gridCol w:w="7048"/>
      </w:tblGrid>
      <w:tr w:rsidR="00D32C68" w:rsidTr="00716FAF">
        <w:trPr>
          <w:jc w:val="center"/>
        </w:trPr>
        <w:tc>
          <w:tcPr>
            <w:tcW w:w="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C68" w:rsidRPr="00CF7F5B" w:rsidRDefault="00D32C68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C68" w:rsidRPr="00CF7F5B" w:rsidRDefault="00D32C68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tential risk factors</w:t>
            </w:r>
          </w:p>
        </w:tc>
        <w:tc>
          <w:tcPr>
            <w:tcW w:w="39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2C68" w:rsidRPr="00CF7F5B" w:rsidRDefault="00D32C68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escription and assigned values</w:t>
            </w:r>
          </w:p>
        </w:tc>
      </w:tr>
      <w:tr w:rsidR="00D32C68" w:rsidTr="00716FAF">
        <w:trPr>
          <w:jc w:val="center"/>
        </w:trPr>
        <w:tc>
          <w:tcPr>
            <w:tcW w:w="228" w:type="pct"/>
            <w:tcBorders>
              <w:top w:val="single" w:sz="4" w:space="0" w:color="auto"/>
            </w:tcBorders>
            <w:vAlign w:val="center"/>
          </w:tcPr>
          <w:p w:rsidR="00D32C68" w:rsidRPr="00CF7F5B" w:rsidRDefault="00D32C68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:rsidR="00D32C68" w:rsidRPr="00CF7F5B" w:rsidRDefault="00D32C68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3904" w:type="pct"/>
            <w:tcBorders>
              <w:top w:val="single" w:sz="4" w:space="0" w:color="auto"/>
            </w:tcBorders>
            <w:vAlign w:val="center"/>
          </w:tcPr>
          <w:p w:rsidR="00D32C68" w:rsidRPr="00CF7F5B" w:rsidRDefault="00D32C68" w:rsidP="0054786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e=1; Female=0</w:t>
            </w:r>
          </w:p>
        </w:tc>
      </w:tr>
      <w:tr w:rsidR="00D32C68" w:rsidTr="00716FAF">
        <w:trPr>
          <w:jc w:val="center"/>
        </w:trPr>
        <w:tc>
          <w:tcPr>
            <w:tcW w:w="228" w:type="pct"/>
            <w:vAlign w:val="center"/>
          </w:tcPr>
          <w:p w:rsidR="00D32C68" w:rsidRPr="00CF7F5B" w:rsidRDefault="00D32C68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868" w:type="pct"/>
            <w:vAlign w:val="center"/>
          </w:tcPr>
          <w:p w:rsidR="00D32C68" w:rsidRPr="00CF7F5B" w:rsidRDefault="00D32C68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 group</w:t>
            </w:r>
          </w:p>
        </w:tc>
        <w:tc>
          <w:tcPr>
            <w:tcW w:w="3904" w:type="pct"/>
            <w:vAlign w:val="center"/>
          </w:tcPr>
          <w:p w:rsidR="00D32C68" w:rsidRPr="00CF7F5B" w:rsidRDefault="00D32C68" w:rsidP="0054786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 &gt; 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s=1; Age ≤ 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rs=0</w:t>
            </w:r>
          </w:p>
        </w:tc>
      </w:tr>
      <w:tr w:rsidR="00D32C68" w:rsidTr="00716FAF">
        <w:trPr>
          <w:jc w:val="center"/>
        </w:trPr>
        <w:tc>
          <w:tcPr>
            <w:tcW w:w="228" w:type="pct"/>
            <w:vAlign w:val="center"/>
          </w:tcPr>
          <w:p w:rsidR="00D32C68" w:rsidRPr="00CF7F5B" w:rsidRDefault="00D32C68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68" w:type="pct"/>
            <w:vAlign w:val="center"/>
          </w:tcPr>
          <w:p w:rsidR="00D32C68" w:rsidRPr="00CF7F5B" w:rsidRDefault="00D32C68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asive procedure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</w:p>
        </w:tc>
        <w:tc>
          <w:tcPr>
            <w:tcW w:w="3904" w:type="pct"/>
            <w:vAlign w:val="center"/>
          </w:tcPr>
          <w:p w:rsidR="00D32C68" w:rsidRPr="00CF7F5B" w:rsidRDefault="00D32C68" w:rsidP="0054786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(</w:t>
            </w: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entral venous catheter, urine tube intubation, arteriovenous cannula, endotracheal intubation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chanical ventilation, drainage,</w:t>
            </w: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tracheostomy)=1; No=0</w:t>
            </w:r>
          </w:p>
        </w:tc>
      </w:tr>
      <w:tr w:rsidR="00D32C68" w:rsidTr="00716FAF">
        <w:trPr>
          <w:jc w:val="center"/>
        </w:trPr>
        <w:tc>
          <w:tcPr>
            <w:tcW w:w="228" w:type="pct"/>
            <w:vAlign w:val="center"/>
          </w:tcPr>
          <w:p w:rsidR="00D32C68" w:rsidRPr="00CF7F5B" w:rsidRDefault="00D32C68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68" w:type="pct"/>
            <w:vAlign w:val="center"/>
          </w:tcPr>
          <w:p w:rsidR="00D32C68" w:rsidRPr="00CF7F5B" w:rsidRDefault="00D32C68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se of antibiotics</w:t>
            </w:r>
          </w:p>
        </w:tc>
        <w:tc>
          <w:tcPr>
            <w:tcW w:w="3904" w:type="pct"/>
            <w:vAlign w:val="center"/>
          </w:tcPr>
          <w:p w:rsidR="00D32C68" w:rsidRPr="00CF7F5B" w:rsidRDefault="00D32C68" w:rsidP="0054786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=1; No=0</w:t>
            </w:r>
          </w:p>
        </w:tc>
      </w:tr>
      <w:tr w:rsidR="00D32C68" w:rsidTr="00716FAF">
        <w:trPr>
          <w:jc w:val="center"/>
        </w:trPr>
        <w:tc>
          <w:tcPr>
            <w:tcW w:w="228" w:type="pct"/>
            <w:vAlign w:val="center"/>
          </w:tcPr>
          <w:p w:rsidR="00D32C68" w:rsidRPr="00CF7F5B" w:rsidRDefault="00D32C68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868" w:type="pct"/>
            <w:vAlign w:val="center"/>
          </w:tcPr>
          <w:p w:rsidR="00D32C68" w:rsidRPr="00CF7F5B" w:rsidRDefault="00D32C68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3904" w:type="pct"/>
            <w:vAlign w:val="center"/>
          </w:tcPr>
          <w:p w:rsidR="00D32C68" w:rsidRPr="00CF7F5B" w:rsidRDefault="00D32C68" w:rsidP="0054786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=1; No=0</w:t>
            </w:r>
          </w:p>
        </w:tc>
      </w:tr>
      <w:tr w:rsidR="00D32C68" w:rsidTr="00716FAF">
        <w:trPr>
          <w:jc w:val="center"/>
        </w:trPr>
        <w:tc>
          <w:tcPr>
            <w:tcW w:w="228" w:type="pct"/>
            <w:vAlign w:val="center"/>
          </w:tcPr>
          <w:p w:rsidR="00D32C68" w:rsidRPr="00CF7F5B" w:rsidRDefault="00D32C68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868" w:type="pct"/>
            <w:vAlign w:val="center"/>
          </w:tcPr>
          <w:p w:rsidR="00D32C68" w:rsidRPr="00CF7F5B" w:rsidRDefault="00D32C68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ngth of hospitalization</w:t>
            </w:r>
          </w:p>
        </w:tc>
        <w:tc>
          <w:tcPr>
            <w:tcW w:w="3904" w:type="pct"/>
            <w:vAlign w:val="center"/>
          </w:tcPr>
          <w:p w:rsidR="00D32C68" w:rsidRPr="00CF7F5B" w:rsidRDefault="00D32C68" w:rsidP="0054786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ays &gt;15 days=1; Hospitalization days ≤15 days=0</w:t>
            </w:r>
          </w:p>
        </w:tc>
      </w:tr>
      <w:tr w:rsidR="00D32C68" w:rsidTr="00716FAF">
        <w:trPr>
          <w:jc w:val="center"/>
        </w:trPr>
        <w:tc>
          <w:tcPr>
            <w:tcW w:w="228" w:type="pct"/>
            <w:tcBorders>
              <w:bottom w:val="single" w:sz="4" w:space="0" w:color="auto"/>
            </w:tcBorders>
            <w:vAlign w:val="center"/>
          </w:tcPr>
          <w:p w:rsidR="00D32C68" w:rsidRPr="00CF7F5B" w:rsidRDefault="00D32C68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:rsidR="00D32C68" w:rsidRPr="00CF7F5B" w:rsidRDefault="00D32C68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derlying disease</w:t>
            </w:r>
          </w:p>
        </w:tc>
        <w:tc>
          <w:tcPr>
            <w:tcW w:w="3904" w:type="pct"/>
            <w:tcBorders>
              <w:bottom w:val="single" w:sz="4" w:space="0" w:color="auto"/>
            </w:tcBorders>
            <w:vAlign w:val="center"/>
          </w:tcPr>
          <w:p w:rsidR="00D32C68" w:rsidRPr="00CF7F5B" w:rsidRDefault="00D32C68" w:rsidP="0054786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=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(hypertension, coronary heart disease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patopath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 renal failure, heart failure, and chronic obstructive pulmonary disease-COPD)</w:t>
            </w:r>
            <w:r w:rsidRPr="00CF7F5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No=0</w:t>
            </w:r>
          </w:p>
        </w:tc>
      </w:tr>
    </w:tbl>
    <w:p w:rsidR="00D32C68" w:rsidRPr="00D32C68" w:rsidRDefault="00D32C68" w:rsidP="003F2892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1354AB" w:rsidRDefault="001354AB" w:rsidP="003F289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354AB" w:rsidRDefault="001354AB" w:rsidP="003F289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354AB" w:rsidRDefault="001354AB" w:rsidP="003F289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1354AB" w:rsidRDefault="001354AB" w:rsidP="003F289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3F2892" w:rsidRDefault="003F2892" w:rsidP="003F289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997188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</w:t>
      </w:r>
      <w:r w:rsidR="00D32C68">
        <w:rPr>
          <w:rFonts w:ascii="Times New Roman" w:hAnsi="Times New Roman" w:cs="Times New Roman"/>
          <w:b/>
          <w:lang w:val="en-US"/>
        </w:rPr>
        <w:t>3</w:t>
      </w:r>
      <w:r w:rsidRPr="00997188">
        <w:rPr>
          <w:rFonts w:ascii="Times New Roman" w:hAnsi="Times New Roman" w:cs="Times New Roman"/>
          <w:b/>
          <w:lang w:val="en-US"/>
        </w:rPr>
        <w:t xml:space="preserve"> Summaries of </w:t>
      </w:r>
      <w:r>
        <w:rPr>
          <w:rFonts w:ascii="Times New Roman" w:hAnsi="Times New Roman" w:cs="Times New Roman"/>
          <w:b/>
          <w:lang w:val="en-US"/>
        </w:rPr>
        <w:t>medical expenditure</w:t>
      </w:r>
      <w:r w:rsidR="00716FAF">
        <w:rPr>
          <w:rFonts w:ascii="Times New Roman" w:hAnsi="Times New Roman" w:cs="Times New Roman"/>
          <w:b/>
          <w:lang w:val="en-US"/>
        </w:rPr>
        <w:t>s</w:t>
      </w:r>
      <w:r w:rsidRPr="00997188">
        <w:rPr>
          <w:rFonts w:ascii="Times New Roman" w:hAnsi="Times New Roman" w:cs="Times New Roman"/>
          <w:b/>
          <w:lang w:val="en-US"/>
        </w:rPr>
        <w:t xml:space="preserve"> and hospitalization days among TB hospitalized patients with HAIs from 2018 to 20</w:t>
      </w:r>
      <w:r>
        <w:rPr>
          <w:rFonts w:ascii="Times New Roman" w:hAnsi="Times New Roman" w:cs="Times New Roman"/>
          <w:b/>
          <w:lang w:val="en-US"/>
        </w:rPr>
        <w:t>19</w:t>
      </w:r>
      <w:r w:rsidRPr="00997188">
        <w:rPr>
          <w:rFonts w:ascii="Times New Roman" w:hAnsi="Times New Roman" w:cs="Times New Roman"/>
          <w:b/>
          <w:lang w:val="en-US"/>
        </w:rPr>
        <w:t xml:space="preserve"> (¥)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2558"/>
        <w:gridCol w:w="1121"/>
        <w:gridCol w:w="2226"/>
        <w:gridCol w:w="1184"/>
        <w:gridCol w:w="1233"/>
      </w:tblGrid>
      <w:tr w:rsidR="003F2892" w:rsidRPr="00997188" w:rsidTr="00B06569">
        <w:trPr>
          <w:jc w:val="center"/>
        </w:trPr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Year</w:t>
            </w:r>
          </w:p>
        </w:tc>
        <w:tc>
          <w:tcPr>
            <w:tcW w:w="14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892" w:rsidRPr="00997188" w:rsidRDefault="00BA3185" w:rsidP="007D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sures</w:t>
            </w:r>
            <w:r w:rsidR="003F2892" w:rsidRPr="009971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/per patient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Q</w:t>
            </w:r>
            <w:r w:rsidRPr="0099718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25</w:t>
            </w:r>
            <w:r w:rsidRPr="009971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Q</w:t>
            </w:r>
            <w:r w:rsidRPr="00997188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  <w:lang w:val="en-US"/>
              </w:rPr>
              <w:t>75</w:t>
            </w:r>
            <w:r w:rsidRPr="009971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6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ximum</w:t>
            </w:r>
          </w:p>
        </w:tc>
      </w:tr>
      <w:tr w:rsidR="003F2892" w:rsidRPr="00997188" w:rsidTr="00B06569">
        <w:trPr>
          <w:jc w:val="center"/>
        </w:trPr>
        <w:tc>
          <w:tcPr>
            <w:tcW w:w="390" w:type="pct"/>
            <w:vMerge w:val="restart"/>
            <w:tcBorders>
              <w:top w:val="single" w:sz="4" w:space="0" w:color="auto"/>
            </w:tcBorders>
          </w:tcPr>
          <w:p w:rsidR="003F2892" w:rsidRPr="00997188" w:rsidRDefault="003F2892" w:rsidP="007D3E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417" w:type="pct"/>
            <w:tcBorders>
              <w:top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medical expenditure</w:t>
            </w:r>
          </w:p>
        </w:tc>
        <w:tc>
          <w:tcPr>
            <w:tcW w:w="621" w:type="pct"/>
            <w:tcBorders>
              <w:top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  <w:r w:rsidR="00591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0.70</w:t>
            </w:r>
          </w:p>
        </w:tc>
        <w:tc>
          <w:tcPr>
            <w:tcW w:w="1233" w:type="pct"/>
            <w:tcBorders>
              <w:top w:val="single" w:sz="4" w:space="0" w:color="auto"/>
            </w:tcBorders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</w:t>
            </w:r>
            <w:r w:rsidR="00591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438.59-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  <w:r w:rsidR="00591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4.81)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591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3.36 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0</w:t>
            </w:r>
            <w:r w:rsidR="00B0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9.11 </w:t>
            </w:r>
          </w:p>
        </w:tc>
      </w:tr>
      <w:tr w:rsidR="003F2892" w:rsidRPr="00997188" w:rsidTr="00B06569">
        <w:trPr>
          <w:jc w:val="center"/>
        </w:trPr>
        <w:tc>
          <w:tcPr>
            <w:tcW w:w="390" w:type="pct"/>
            <w:vMerge/>
          </w:tcPr>
          <w:p w:rsidR="003F2892" w:rsidRPr="00997188" w:rsidRDefault="003F2892" w:rsidP="007D3E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pct"/>
            <w:vAlign w:val="center"/>
          </w:tcPr>
          <w:p w:rsidR="003F2892" w:rsidRPr="00997188" w:rsidRDefault="003F2892" w:rsidP="007D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ine expenditure</w:t>
            </w:r>
          </w:p>
        </w:tc>
        <w:tc>
          <w:tcPr>
            <w:tcW w:w="621" w:type="pct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591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1.29 </w:t>
            </w:r>
          </w:p>
        </w:tc>
        <w:tc>
          <w:tcPr>
            <w:tcW w:w="1233" w:type="pct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</w:t>
            </w:r>
            <w:r w:rsidR="00591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467.41-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591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4.13)</w:t>
            </w:r>
          </w:p>
        </w:tc>
        <w:tc>
          <w:tcPr>
            <w:tcW w:w="656" w:type="pct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91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36.42 </w:t>
            </w:r>
          </w:p>
        </w:tc>
        <w:tc>
          <w:tcPr>
            <w:tcW w:w="683" w:type="pct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  <w:r w:rsidR="00591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0.38 </w:t>
            </w:r>
          </w:p>
        </w:tc>
      </w:tr>
      <w:tr w:rsidR="003F2892" w:rsidRPr="00997188" w:rsidTr="00B06569">
        <w:trPr>
          <w:trHeight w:val="115"/>
          <w:jc w:val="center"/>
        </w:trPr>
        <w:tc>
          <w:tcPr>
            <w:tcW w:w="390" w:type="pct"/>
            <w:vMerge/>
          </w:tcPr>
          <w:p w:rsidR="003F2892" w:rsidRPr="00997188" w:rsidRDefault="003F2892" w:rsidP="007D3E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pct"/>
            <w:vAlign w:val="center"/>
          </w:tcPr>
          <w:p w:rsidR="003F2892" w:rsidRPr="00997188" w:rsidRDefault="003F2892" w:rsidP="007D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s expenditure</w:t>
            </w:r>
          </w:p>
        </w:tc>
        <w:tc>
          <w:tcPr>
            <w:tcW w:w="621" w:type="pct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591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02.72 </w:t>
            </w:r>
          </w:p>
        </w:tc>
        <w:tc>
          <w:tcPr>
            <w:tcW w:w="1233" w:type="pct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</w:t>
            </w:r>
            <w:r w:rsidR="00591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25.28-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591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4.55)</w:t>
            </w:r>
          </w:p>
        </w:tc>
        <w:tc>
          <w:tcPr>
            <w:tcW w:w="656" w:type="pct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683" w:type="pct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591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99.39 </w:t>
            </w:r>
          </w:p>
        </w:tc>
      </w:tr>
      <w:tr w:rsidR="003F2892" w:rsidRPr="00997188" w:rsidTr="00B06569">
        <w:trPr>
          <w:jc w:val="center"/>
        </w:trPr>
        <w:tc>
          <w:tcPr>
            <w:tcW w:w="390" w:type="pct"/>
            <w:vMerge/>
          </w:tcPr>
          <w:p w:rsidR="003F2892" w:rsidRPr="00997188" w:rsidRDefault="003F2892" w:rsidP="007D3E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pct"/>
            <w:tcBorders>
              <w:bottom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zation days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1233" w:type="pct"/>
            <w:tcBorders>
              <w:bottom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5, 34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4</w:t>
            </w:r>
          </w:p>
        </w:tc>
      </w:tr>
      <w:tr w:rsidR="003F2892" w:rsidRPr="00997188" w:rsidTr="00B06569">
        <w:trPr>
          <w:jc w:val="center"/>
        </w:trPr>
        <w:tc>
          <w:tcPr>
            <w:tcW w:w="390" w:type="pct"/>
            <w:vMerge w:val="restart"/>
            <w:tcBorders>
              <w:bottom w:val="single" w:sz="4" w:space="0" w:color="auto"/>
            </w:tcBorders>
          </w:tcPr>
          <w:p w:rsidR="003F2892" w:rsidRPr="00997188" w:rsidRDefault="003F2892" w:rsidP="007D3E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1417" w:type="pct"/>
            <w:tcBorders>
              <w:top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medical expenditure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  <w:r w:rsidR="00B0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9.07 </w:t>
            </w:r>
          </w:p>
        </w:tc>
        <w:tc>
          <w:tcPr>
            <w:tcW w:w="1233" w:type="pct"/>
            <w:tcBorders>
              <w:top w:val="single" w:sz="4" w:space="0" w:color="auto"/>
            </w:tcBorders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</w:t>
            </w:r>
            <w:r w:rsidR="00B0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591.27-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 w:rsidR="00B0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7.21)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 w:rsidR="00B0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3.69 </w:t>
            </w:r>
          </w:p>
        </w:tc>
        <w:tc>
          <w:tcPr>
            <w:tcW w:w="683" w:type="pct"/>
            <w:tcBorders>
              <w:top w:val="single" w:sz="4" w:space="0" w:color="auto"/>
            </w:tcBorders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0</w:t>
            </w:r>
            <w:r w:rsidR="00B0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69.33 </w:t>
            </w:r>
          </w:p>
        </w:tc>
      </w:tr>
      <w:tr w:rsidR="003F2892" w:rsidRPr="00997188" w:rsidTr="00B06569">
        <w:trPr>
          <w:jc w:val="center"/>
        </w:trPr>
        <w:tc>
          <w:tcPr>
            <w:tcW w:w="39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3F2892" w:rsidRPr="00997188" w:rsidRDefault="003F2892" w:rsidP="007D3E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pct"/>
            <w:vAlign w:val="center"/>
          </w:tcPr>
          <w:p w:rsidR="003F2892" w:rsidRPr="00997188" w:rsidRDefault="003F2892" w:rsidP="007D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ine expenditure</w:t>
            </w:r>
          </w:p>
        </w:tc>
        <w:tc>
          <w:tcPr>
            <w:tcW w:w="621" w:type="pct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B0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26.64 </w:t>
            </w:r>
          </w:p>
        </w:tc>
        <w:tc>
          <w:tcPr>
            <w:tcW w:w="1233" w:type="pct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</w:t>
            </w:r>
            <w:r w:rsidR="00B0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363.05-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  <w:r w:rsidR="00B0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1.62)</w:t>
            </w:r>
          </w:p>
        </w:tc>
        <w:tc>
          <w:tcPr>
            <w:tcW w:w="656" w:type="pct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B0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83.23 </w:t>
            </w:r>
          </w:p>
        </w:tc>
        <w:tc>
          <w:tcPr>
            <w:tcW w:w="683" w:type="pct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</w:t>
            </w:r>
            <w:r w:rsidR="00B0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0.89 </w:t>
            </w:r>
          </w:p>
        </w:tc>
      </w:tr>
      <w:tr w:rsidR="003F2892" w:rsidRPr="00997188" w:rsidTr="00B06569">
        <w:trPr>
          <w:jc w:val="center"/>
        </w:trPr>
        <w:tc>
          <w:tcPr>
            <w:tcW w:w="39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3F2892" w:rsidRPr="00997188" w:rsidRDefault="003F2892" w:rsidP="007D3E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pct"/>
            <w:vAlign w:val="center"/>
          </w:tcPr>
          <w:p w:rsidR="003F2892" w:rsidRPr="00997188" w:rsidRDefault="003F2892" w:rsidP="007D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s expenditure</w:t>
            </w:r>
          </w:p>
        </w:tc>
        <w:tc>
          <w:tcPr>
            <w:tcW w:w="621" w:type="pct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B0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78.10 </w:t>
            </w:r>
          </w:p>
        </w:tc>
        <w:tc>
          <w:tcPr>
            <w:tcW w:w="1233" w:type="pct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</w:t>
            </w:r>
            <w:r w:rsidR="00B0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03.60-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B0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0.37)</w:t>
            </w:r>
          </w:p>
        </w:tc>
        <w:tc>
          <w:tcPr>
            <w:tcW w:w="656" w:type="pct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0 </w:t>
            </w:r>
          </w:p>
        </w:tc>
        <w:tc>
          <w:tcPr>
            <w:tcW w:w="683" w:type="pct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  <w:r w:rsidR="00B065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4B453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28.23 </w:t>
            </w:r>
          </w:p>
        </w:tc>
      </w:tr>
      <w:tr w:rsidR="003F2892" w:rsidRPr="00997188" w:rsidTr="00B06569">
        <w:trPr>
          <w:jc w:val="center"/>
        </w:trPr>
        <w:tc>
          <w:tcPr>
            <w:tcW w:w="39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:rsidR="003F2892" w:rsidRPr="00997188" w:rsidRDefault="003F2892" w:rsidP="007D3EF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pct"/>
            <w:tcBorders>
              <w:bottom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spitalization days</w:t>
            </w:r>
          </w:p>
        </w:tc>
        <w:tc>
          <w:tcPr>
            <w:tcW w:w="621" w:type="pct"/>
            <w:tcBorders>
              <w:bottom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5</w:t>
            </w:r>
          </w:p>
        </w:tc>
        <w:tc>
          <w:tcPr>
            <w:tcW w:w="1233" w:type="pct"/>
            <w:tcBorders>
              <w:bottom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8, 40)</w:t>
            </w:r>
          </w:p>
        </w:tc>
        <w:tc>
          <w:tcPr>
            <w:tcW w:w="656" w:type="pct"/>
            <w:tcBorders>
              <w:bottom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:rsidR="003F2892" w:rsidRPr="00997188" w:rsidRDefault="003F2892" w:rsidP="007D3EFC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</w:tr>
    </w:tbl>
    <w:p w:rsidR="00342F42" w:rsidRDefault="00342F42" w:rsidP="00381070">
      <w:pPr>
        <w:spacing w:line="80" w:lineRule="atLeast"/>
        <w:jc w:val="both"/>
        <w:rPr>
          <w:rFonts w:ascii="Times New Roman" w:hAnsi="Times New Roman" w:cs="Times New Roman"/>
          <w:b/>
          <w:lang w:val="en-US"/>
        </w:rPr>
      </w:pPr>
    </w:p>
    <w:p w:rsidR="00381070" w:rsidRDefault="00381070" w:rsidP="00381070">
      <w:pPr>
        <w:spacing w:line="80" w:lineRule="atLeast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r w:rsidR="00D32C68"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b/>
          <w:lang w:val="en-US"/>
        </w:rPr>
        <w:t xml:space="preserve"> Comparisons of covariates between TB hospitalized patients with and without HAIs before </w:t>
      </w:r>
      <w:r w:rsidR="0097637C">
        <w:rPr>
          <w:rFonts w:ascii="Times New Roman" w:hAnsi="Times New Roman" w:cs="Times New Roman"/>
          <w:b/>
          <w:lang w:val="en-US"/>
        </w:rPr>
        <w:t xml:space="preserve">and after </w:t>
      </w:r>
      <w:r>
        <w:rPr>
          <w:rFonts w:ascii="Times New Roman" w:hAnsi="Times New Roman" w:cs="Times New Roman"/>
          <w:b/>
          <w:lang w:val="en-US"/>
        </w:rPr>
        <w:t>performing PSM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2"/>
        <w:gridCol w:w="554"/>
        <w:gridCol w:w="1290"/>
        <w:gridCol w:w="687"/>
        <w:gridCol w:w="2217"/>
        <w:gridCol w:w="2383"/>
        <w:gridCol w:w="576"/>
        <w:gridCol w:w="667"/>
      </w:tblGrid>
      <w:tr w:rsidR="00020CB3" w:rsidRPr="007313B9" w:rsidTr="005A6E63">
        <w:trPr>
          <w:jc w:val="center"/>
        </w:trPr>
        <w:tc>
          <w:tcPr>
            <w:tcW w:w="361" w:type="pct"/>
            <w:vMerge w:val="restart"/>
            <w:tcBorders>
              <w:top w:val="single" w:sz="4" w:space="0" w:color="auto"/>
            </w:tcBorders>
            <w:vAlign w:val="center"/>
          </w:tcPr>
          <w:p w:rsidR="00020CB3" w:rsidRPr="007313B9" w:rsidRDefault="00020CB3" w:rsidP="00020C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SM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</w:tcBorders>
            <w:vAlign w:val="center"/>
          </w:tcPr>
          <w:p w:rsidR="00020CB3" w:rsidRPr="007313B9" w:rsidRDefault="00020CB3" w:rsidP="00020C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13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Year</w:t>
            </w:r>
          </w:p>
        </w:tc>
        <w:tc>
          <w:tcPr>
            <w:tcW w:w="1095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020CB3" w:rsidRPr="007313B9" w:rsidRDefault="00020CB3" w:rsidP="00020C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13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variates</w:t>
            </w:r>
          </w:p>
        </w:tc>
        <w:tc>
          <w:tcPr>
            <w:tcW w:w="122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CB3" w:rsidRPr="007313B9" w:rsidRDefault="00020CB3" w:rsidP="00020C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13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B hospitalized patients with HAIs</w:t>
            </w:r>
          </w:p>
        </w:tc>
        <w:tc>
          <w:tcPr>
            <w:tcW w:w="13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CB3" w:rsidRPr="007313B9" w:rsidRDefault="00020CB3" w:rsidP="00020C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313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B hospitalized patients without HAIs</w:t>
            </w:r>
          </w:p>
        </w:tc>
        <w:tc>
          <w:tcPr>
            <w:tcW w:w="31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CB3" w:rsidRPr="007313B9" w:rsidRDefault="00020CB3" w:rsidP="00020C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13B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χ</w:t>
            </w:r>
            <w:r w:rsidRPr="007313B9">
              <w:rPr>
                <w:rFonts w:ascii="Times New Roman" w:hAnsi="Times New Roman" w:cs="Times New Roman"/>
                <w:b/>
                <w:i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t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CB3" w:rsidRPr="007313B9" w:rsidRDefault="00020CB3" w:rsidP="00020CB3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7313B9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</w:p>
        </w:tc>
      </w:tr>
      <w:tr w:rsidR="00020CB3" w:rsidRPr="007313B9" w:rsidTr="005A6E63">
        <w:trPr>
          <w:jc w:val="center"/>
        </w:trPr>
        <w:tc>
          <w:tcPr>
            <w:tcW w:w="361" w:type="pct"/>
            <w:vMerge/>
            <w:tcBorders>
              <w:bottom w:val="single" w:sz="4" w:space="0" w:color="auto"/>
            </w:tcBorders>
          </w:tcPr>
          <w:p w:rsidR="00020CB3" w:rsidRPr="007313B9" w:rsidRDefault="00020CB3" w:rsidP="00020CB3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tcBorders>
              <w:bottom w:val="single" w:sz="4" w:space="0" w:color="auto"/>
            </w:tcBorders>
            <w:vAlign w:val="center"/>
          </w:tcPr>
          <w:p w:rsidR="00020CB3" w:rsidRPr="007313B9" w:rsidRDefault="00020CB3" w:rsidP="00020CB3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095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:rsidR="00020CB3" w:rsidRDefault="00020CB3" w:rsidP="00020C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54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0CB3" w:rsidRPr="007313B9" w:rsidRDefault="00020CB3" w:rsidP="00020CB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 (%)/</w:t>
            </w:r>
            <m:oMath>
              <m:acc>
                <m:accPr>
                  <m:chr m:val="̅"/>
                  <m:ctrlPr>
                    <w:rPr>
                      <w:rFonts w:ascii="Cambria Math" w:hAnsi="Cambria Math" w:cs="Times New Roman"/>
                      <w:b/>
                      <w:sz w:val="16"/>
                      <w:szCs w:val="16"/>
                      <w:lang w:val="en-US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6"/>
                      <w:szCs w:val="16"/>
                      <w:lang w:val="en-US"/>
                    </w:rPr>
                    <m:t>x</m:t>
                  </m:r>
                </m:e>
              </m:acc>
              <m:r>
                <m:rPr>
                  <m:sty m:val="b"/>
                </m:rPr>
                <w:rPr>
                  <w:rFonts w:ascii="Cambria Math" w:hAnsi="Cambria Math" w:cs="Times New Roman"/>
                  <w:sz w:val="16"/>
                  <w:szCs w:val="16"/>
                  <w:lang w:val="en-US"/>
                </w:rPr>
                <m:t>±SD</m:t>
              </m:r>
            </m:oMath>
          </w:p>
        </w:tc>
        <w:tc>
          <w:tcPr>
            <w:tcW w:w="319" w:type="pct"/>
            <w:vMerge/>
            <w:tcBorders>
              <w:bottom w:val="single" w:sz="4" w:space="0" w:color="auto"/>
            </w:tcBorders>
            <w:vAlign w:val="center"/>
          </w:tcPr>
          <w:p w:rsidR="00020CB3" w:rsidRPr="007313B9" w:rsidRDefault="00020CB3" w:rsidP="00020CB3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369" w:type="pct"/>
            <w:vMerge/>
            <w:tcBorders>
              <w:bottom w:val="single" w:sz="4" w:space="0" w:color="auto"/>
            </w:tcBorders>
            <w:vAlign w:val="center"/>
          </w:tcPr>
          <w:p w:rsidR="00020CB3" w:rsidRPr="007313B9" w:rsidRDefault="00020CB3" w:rsidP="00020CB3">
            <w:pPr>
              <w:jc w:val="both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BA1AF5" w:rsidRPr="007313B9" w:rsidTr="005A6E63">
        <w:trPr>
          <w:jc w:val="center"/>
        </w:trPr>
        <w:tc>
          <w:tcPr>
            <w:tcW w:w="361" w:type="pct"/>
            <w:vMerge w:val="restart"/>
            <w:tcBorders>
              <w:top w:val="single" w:sz="4" w:space="0" w:color="auto"/>
            </w:tcBorders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efore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</w:tcBorders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</w:tcBorders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:rsidR="00BA1AF5" w:rsidRPr="00D86A62" w:rsidRDefault="00BA1AF5" w:rsidP="00020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228" w:type="pct"/>
            <w:tcBorders>
              <w:top w:val="single" w:sz="4" w:space="0" w:color="auto"/>
            </w:tcBorders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40 (90.91)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A6E6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413 (62.82)</w:t>
            </w:r>
          </w:p>
        </w:tc>
        <w:tc>
          <w:tcPr>
            <w:tcW w:w="319" w:type="pct"/>
            <w:vMerge w:val="restart"/>
            <w:tcBorders>
              <w:top w:val="single" w:sz="4" w:space="0" w:color="auto"/>
            </w:tcBorders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14.82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</w:tcBorders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&lt;0.01*</w:t>
            </w:r>
          </w:p>
        </w:tc>
      </w:tr>
      <w:tr w:rsidR="00BA1AF5" w:rsidRPr="007313B9" w:rsidTr="005A6E63">
        <w:trPr>
          <w:jc w:val="center"/>
        </w:trPr>
        <w:tc>
          <w:tcPr>
            <w:tcW w:w="361" w:type="pct"/>
            <w:vMerge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vMerge/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vAlign w:val="center"/>
          </w:tcPr>
          <w:p w:rsidR="00BA1AF5" w:rsidRPr="00D86A62" w:rsidRDefault="00BA1AF5" w:rsidP="00020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28" w:type="pct"/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4 (9.09)</w:t>
            </w:r>
          </w:p>
        </w:tc>
        <w:tc>
          <w:tcPr>
            <w:tcW w:w="1320" w:type="pct"/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A6E6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796 (37.18)</w:t>
            </w:r>
          </w:p>
        </w:tc>
        <w:tc>
          <w:tcPr>
            <w:tcW w:w="319" w:type="pct"/>
            <w:vMerge/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" w:type="pct"/>
            <w:vMerge/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1AF5" w:rsidRPr="007313B9" w:rsidTr="005A6E63">
        <w:trPr>
          <w:jc w:val="center"/>
        </w:trPr>
        <w:tc>
          <w:tcPr>
            <w:tcW w:w="361" w:type="pct"/>
            <w:vMerge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5" w:type="pct"/>
            <w:gridSpan w:val="2"/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28" w:type="pct"/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0</w:t>
            </w:r>
          </w:p>
        </w:tc>
        <w:tc>
          <w:tcPr>
            <w:tcW w:w="1320" w:type="pct"/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±19</w:t>
            </w:r>
          </w:p>
        </w:tc>
        <w:tc>
          <w:tcPr>
            <w:tcW w:w="319" w:type="pct"/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4</w:t>
            </w:r>
          </w:p>
        </w:tc>
        <w:tc>
          <w:tcPr>
            <w:tcW w:w="369" w:type="pct"/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3</w:t>
            </w:r>
          </w:p>
        </w:tc>
      </w:tr>
      <w:tr w:rsidR="00BA1AF5" w:rsidRPr="007313B9" w:rsidTr="005A6E63">
        <w:trPr>
          <w:jc w:val="center"/>
        </w:trPr>
        <w:tc>
          <w:tcPr>
            <w:tcW w:w="361" w:type="pct"/>
            <w:vMerge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vMerge w:val="restart"/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asive procedure</w:t>
            </w:r>
          </w:p>
        </w:tc>
        <w:tc>
          <w:tcPr>
            <w:tcW w:w="381" w:type="pct"/>
          </w:tcPr>
          <w:p w:rsidR="00BA1AF5" w:rsidRPr="00D86A62" w:rsidRDefault="00BA1AF5" w:rsidP="00020C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8" w:type="pct"/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27.27)</w:t>
            </w:r>
          </w:p>
        </w:tc>
        <w:tc>
          <w:tcPr>
            <w:tcW w:w="1320" w:type="pct"/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92 (4.82)</w:t>
            </w:r>
          </w:p>
        </w:tc>
        <w:tc>
          <w:tcPr>
            <w:tcW w:w="319" w:type="pct"/>
            <w:vMerge w:val="restart"/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9" w:type="pct"/>
            <w:vMerge w:val="restart"/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1*</w:t>
            </w:r>
          </w:p>
        </w:tc>
      </w:tr>
      <w:tr w:rsidR="00BA1AF5" w:rsidRPr="007313B9" w:rsidTr="005A6E63">
        <w:trPr>
          <w:jc w:val="center"/>
        </w:trPr>
        <w:tc>
          <w:tcPr>
            <w:tcW w:w="361" w:type="pct"/>
            <w:vMerge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vMerge/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</w:tcPr>
          <w:p w:rsidR="00BA1AF5" w:rsidRPr="00D86A62" w:rsidRDefault="00BA1AF5" w:rsidP="00020C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8" w:type="pct"/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72.73)</w:t>
            </w:r>
          </w:p>
        </w:tc>
        <w:tc>
          <w:tcPr>
            <w:tcW w:w="1320" w:type="pct"/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A6E6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7 (95.18)</w:t>
            </w:r>
          </w:p>
        </w:tc>
        <w:tc>
          <w:tcPr>
            <w:tcW w:w="319" w:type="pct"/>
            <w:vMerge/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" w:type="pct"/>
            <w:vMerge/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1AF5" w:rsidRPr="007313B9" w:rsidTr="005A6E63">
        <w:trPr>
          <w:jc w:val="center"/>
        </w:trPr>
        <w:tc>
          <w:tcPr>
            <w:tcW w:w="361" w:type="pct"/>
            <w:vMerge/>
          </w:tcPr>
          <w:p w:rsidR="00BA1AF5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 w:val="restart"/>
            <w:tcBorders>
              <w:bottom w:val="single" w:sz="4" w:space="0" w:color="auto"/>
            </w:tcBorders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715" w:type="pct"/>
            <w:vMerge w:val="restart"/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381" w:type="pct"/>
            <w:vAlign w:val="center"/>
          </w:tcPr>
          <w:p w:rsidR="00BA1AF5" w:rsidRPr="00D86A62" w:rsidRDefault="00BA1AF5" w:rsidP="00020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228" w:type="pct"/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79.41)</w:t>
            </w:r>
          </w:p>
        </w:tc>
        <w:tc>
          <w:tcPr>
            <w:tcW w:w="1320" w:type="pct"/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5A6E6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0 (62.24)</w:t>
            </w:r>
          </w:p>
        </w:tc>
        <w:tc>
          <w:tcPr>
            <w:tcW w:w="319" w:type="pct"/>
            <w:vMerge w:val="restart"/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369" w:type="pct"/>
            <w:vMerge w:val="restart"/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9*</w:t>
            </w:r>
          </w:p>
        </w:tc>
      </w:tr>
      <w:tr w:rsidR="00BA1AF5" w:rsidRPr="007313B9" w:rsidTr="005A6E63">
        <w:trPr>
          <w:jc w:val="center"/>
        </w:trPr>
        <w:tc>
          <w:tcPr>
            <w:tcW w:w="361" w:type="pct"/>
            <w:vMerge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tcBorders>
              <w:bottom w:val="single" w:sz="4" w:space="0" w:color="auto"/>
            </w:tcBorders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vMerge/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vAlign w:val="center"/>
          </w:tcPr>
          <w:p w:rsidR="00BA1AF5" w:rsidRPr="00D86A62" w:rsidRDefault="00BA1AF5" w:rsidP="00020CB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28" w:type="pct"/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0.59)</w:t>
            </w:r>
          </w:p>
        </w:tc>
        <w:tc>
          <w:tcPr>
            <w:tcW w:w="1320" w:type="pct"/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A6E6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1 (37.76)</w:t>
            </w:r>
          </w:p>
        </w:tc>
        <w:tc>
          <w:tcPr>
            <w:tcW w:w="319" w:type="pct"/>
            <w:vMerge/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" w:type="pct"/>
            <w:vMerge/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A1AF5" w:rsidRPr="007313B9" w:rsidTr="005A6E63">
        <w:trPr>
          <w:jc w:val="center"/>
        </w:trPr>
        <w:tc>
          <w:tcPr>
            <w:tcW w:w="361" w:type="pct"/>
            <w:vMerge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tcBorders>
              <w:bottom w:val="single" w:sz="4" w:space="0" w:color="auto"/>
            </w:tcBorders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5" w:type="pct"/>
            <w:gridSpan w:val="2"/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28" w:type="pct"/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20" w:type="pct"/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</w:p>
        </w:tc>
        <w:tc>
          <w:tcPr>
            <w:tcW w:w="319" w:type="pct"/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4</w:t>
            </w:r>
          </w:p>
        </w:tc>
        <w:tc>
          <w:tcPr>
            <w:tcW w:w="369" w:type="pct"/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02</w:t>
            </w:r>
          </w:p>
        </w:tc>
      </w:tr>
      <w:tr w:rsidR="00BA1AF5" w:rsidRPr="007313B9" w:rsidTr="005A6E63">
        <w:trPr>
          <w:jc w:val="center"/>
        </w:trPr>
        <w:tc>
          <w:tcPr>
            <w:tcW w:w="361" w:type="pct"/>
            <w:vMerge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tcBorders>
              <w:bottom w:val="single" w:sz="4" w:space="0" w:color="auto"/>
            </w:tcBorders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vMerge w:val="restart"/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asive procedure</w:t>
            </w:r>
          </w:p>
        </w:tc>
        <w:tc>
          <w:tcPr>
            <w:tcW w:w="381" w:type="pct"/>
          </w:tcPr>
          <w:p w:rsidR="00BA1AF5" w:rsidRPr="00D86A62" w:rsidRDefault="00BA1AF5" w:rsidP="00020C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8" w:type="pct"/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pct"/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.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9" w:type="pct"/>
            <w:vMerge w:val="restart"/>
            <w:tcBorders>
              <w:bottom w:val="single" w:sz="4" w:space="0" w:color="auto"/>
            </w:tcBorders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9" w:type="pct"/>
            <w:vMerge w:val="restart"/>
            <w:tcBorders>
              <w:bottom w:val="single" w:sz="4" w:space="0" w:color="auto"/>
            </w:tcBorders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BA1AF5" w:rsidRPr="007313B9" w:rsidTr="005A6E63">
        <w:trPr>
          <w:jc w:val="center"/>
        </w:trPr>
        <w:tc>
          <w:tcPr>
            <w:tcW w:w="361" w:type="pct"/>
            <w:vMerge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tcBorders>
              <w:bottom w:val="single" w:sz="4" w:space="0" w:color="auto"/>
            </w:tcBorders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vMerge/>
            <w:tcBorders>
              <w:bottom w:val="single" w:sz="4" w:space="0" w:color="auto"/>
            </w:tcBorders>
            <w:vAlign w:val="center"/>
          </w:tcPr>
          <w:p w:rsidR="00BA1AF5" w:rsidRPr="00D86A62" w:rsidRDefault="00BA1AF5" w:rsidP="00020CB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BA1AF5" w:rsidRPr="00D86A62" w:rsidRDefault="00BA1AF5" w:rsidP="00020CB3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.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vAlign w:val="center"/>
          </w:tcPr>
          <w:p w:rsidR="00BA1AF5" w:rsidRPr="0071398B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</w:t>
            </w:r>
            <w:r w:rsidR="005A6E63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93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9" w:type="pct"/>
            <w:vMerge/>
            <w:tcBorders>
              <w:bottom w:val="single" w:sz="4" w:space="0" w:color="auto"/>
            </w:tcBorders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" w:type="pct"/>
            <w:vMerge/>
            <w:tcBorders>
              <w:bottom w:val="single" w:sz="4" w:space="0" w:color="auto"/>
            </w:tcBorders>
            <w:vAlign w:val="center"/>
          </w:tcPr>
          <w:p w:rsidR="00BA1AF5" w:rsidRPr="00D86A62" w:rsidRDefault="00BA1AF5" w:rsidP="00020CB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C74EC" w:rsidRPr="007313B9" w:rsidTr="005A6E63">
        <w:trPr>
          <w:jc w:val="center"/>
        </w:trPr>
        <w:tc>
          <w:tcPr>
            <w:tcW w:w="361" w:type="pct"/>
            <w:vMerge w:val="restart"/>
            <w:tcBorders>
              <w:bottom w:val="single" w:sz="4" w:space="0" w:color="auto"/>
            </w:tcBorders>
          </w:tcPr>
          <w:p w:rsidR="000C74EC" w:rsidRPr="00D86A62" w:rsidRDefault="008522FE" w:rsidP="0096250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fter</w:t>
            </w:r>
          </w:p>
        </w:tc>
        <w:tc>
          <w:tcPr>
            <w:tcW w:w="307" w:type="pct"/>
            <w:vMerge w:val="restart"/>
            <w:tcBorders>
              <w:top w:val="single" w:sz="4" w:space="0" w:color="auto"/>
            </w:tcBorders>
          </w:tcPr>
          <w:p w:rsidR="000C74EC" w:rsidRPr="00D86A62" w:rsidRDefault="000C74EC" w:rsidP="0096250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715" w:type="pct"/>
            <w:vMerge w:val="restart"/>
            <w:tcBorders>
              <w:top w:val="single" w:sz="4" w:space="0" w:color="auto"/>
            </w:tcBorders>
            <w:vAlign w:val="center"/>
          </w:tcPr>
          <w:p w:rsidR="000C74EC" w:rsidRPr="00D86A62" w:rsidRDefault="000C74EC" w:rsidP="0096250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:rsidR="000C74EC" w:rsidRPr="00D86A62" w:rsidRDefault="000C74EC" w:rsidP="0096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228" w:type="pct"/>
            <w:tcBorders>
              <w:top w:val="single" w:sz="4" w:space="0" w:color="auto"/>
            </w:tcBorders>
            <w:vAlign w:val="center"/>
          </w:tcPr>
          <w:p w:rsidR="000C74EC" w:rsidRPr="00D86A62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40 (90.91)</w:t>
            </w:r>
          </w:p>
        </w:tc>
        <w:tc>
          <w:tcPr>
            <w:tcW w:w="1320" w:type="pct"/>
            <w:tcBorders>
              <w:top w:val="single" w:sz="4" w:space="0" w:color="auto"/>
            </w:tcBorders>
            <w:vAlign w:val="center"/>
          </w:tcPr>
          <w:p w:rsidR="000C74EC" w:rsidRPr="00D86A62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40 (90.91)</w:t>
            </w:r>
          </w:p>
        </w:tc>
        <w:tc>
          <w:tcPr>
            <w:tcW w:w="319" w:type="pct"/>
            <w:vMerge w:val="restart"/>
            <w:tcBorders>
              <w:top w:val="single" w:sz="4" w:space="0" w:color="auto"/>
            </w:tcBorders>
            <w:vAlign w:val="center"/>
          </w:tcPr>
          <w:p w:rsidR="000C74EC" w:rsidRPr="00D86A62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</w:tcBorders>
            <w:vAlign w:val="center"/>
          </w:tcPr>
          <w:p w:rsidR="000C74EC" w:rsidRPr="00D86A62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C74EC" w:rsidRPr="007313B9" w:rsidTr="005A6E63">
        <w:trPr>
          <w:jc w:val="center"/>
        </w:trPr>
        <w:tc>
          <w:tcPr>
            <w:tcW w:w="361" w:type="pct"/>
            <w:vMerge/>
            <w:tcBorders>
              <w:bottom w:val="single" w:sz="4" w:space="0" w:color="auto"/>
            </w:tcBorders>
          </w:tcPr>
          <w:p w:rsidR="000C74EC" w:rsidRPr="00D86A62" w:rsidRDefault="000C74EC" w:rsidP="0096250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tcBorders>
              <w:top w:val="single" w:sz="4" w:space="0" w:color="auto"/>
            </w:tcBorders>
            <w:vAlign w:val="center"/>
          </w:tcPr>
          <w:p w:rsidR="000C74EC" w:rsidRPr="00D86A62" w:rsidRDefault="000C74EC" w:rsidP="0096250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vMerge/>
            <w:vAlign w:val="center"/>
          </w:tcPr>
          <w:p w:rsidR="000C74EC" w:rsidRPr="00D86A62" w:rsidRDefault="000C74EC" w:rsidP="0096250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vAlign w:val="center"/>
          </w:tcPr>
          <w:p w:rsidR="000C74EC" w:rsidRPr="00D86A62" w:rsidRDefault="000C74EC" w:rsidP="0096250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28" w:type="pct"/>
            <w:vAlign w:val="center"/>
          </w:tcPr>
          <w:p w:rsidR="000C74EC" w:rsidRPr="00D86A62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4 (9.09)</w:t>
            </w:r>
          </w:p>
        </w:tc>
        <w:tc>
          <w:tcPr>
            <w:tcW w:w="1320" w:type="pct"/>
            <w:vAlign w:val="center"/>
          </w:tcPr>
          <w:p w:rsidR="000C74EC" w:rsidRPr="00D86A62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4 (9.09)</w:t>
            </w:r>
          </w:p>
        </w:tc>
        <w:tc>
          <w:tcPr>
            <w:tcW w:w="319" w:type="pct"/>
            <w:vMerge/>
            <w:vAlign w:val="center"/>
          </w:tcPr>
          <w:p w:rsidR="000C74EC" w:rsidRPr="00D86A62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" w:type="pct"/>
            <w:vMerge/>
            <w:vAlign w:val="center"/>
          </w:tcPr>
          <w:p w:rsidR="000C74EC" w:rsidRPr="00D86A62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C74EC" w:rsidRPr="007313B9" w:rsidTr="005A6E63">
        <w:trPr>
          <w:jc w:val="center"/>
        </w:trPr>
        <w:tc>
          <w:tcPr>
            <w:tcW w:w="361" w:type="pct"/>
            <w:vMerge/>
            <w:tcBorders>
              <w:bottom w:val="single" w:sz="4" w:space="0" w:color="auto"/>
            </w:tcBorders>
          </w:tcPr>
          <w:p w:rsidR="000C74EC" w:rsidRPr="00D86A62" w:rsidRDefault="000C74EC" w:rsidP="0096250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tcBorders>
              <w:top w:val="single" w:sz="4" w:space="0" w:color="auto"/>
            </w:tcBorders>
            <w:vAlign w:val="center"/>
          </w:tcPr>
          <w:p w:rsidR="000C74EC" w:rsidRPr="00D86A62" w:rsidRDefault="000C74EC" w:rsidP="0096250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5" w:type="pct"/>
            <w:gridSpan w:val="2"/>
            <w:vAlign w:val="center"/>
          </w:tcPr>
          <w:p w:rsidR="000C74EC" w:rsidRPr="00D86A62" w:rsidRDefault="000C74EC" w:rsidP="0096250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28" w:type="pct"/>
            <w:vAlign w:val="center"/>
          </w:tcPr>
          <w:p w:rsidR="000C74EC" w:rsidRPr="00D86A62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20</w:t>
            </w:r>
          </w:p>
        </w:tc>
        <w:tc>
          <w:tcPr>
            <w:tcW w:w="1320" w:type="pct"/>
            <w:vAlign w:val="center"/>
          </w:tcPr>
          <w:p w:rsidR="000C74EC" w:rsidRPr="00D86A62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319" w:type="pct"/>
            <w:vAlign w:val="center"/>
          </w:tcPr>
          <w:p w:rsidR="000C74EC" w:rsidRPr="00D86A62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369" w:type="pct"/>
            <w:vAlign w:val="center"/>
          </w:tcPr>
          <w:p w:rsidR="000C74EC" w:rsidRPr="00D86A62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59</w:t>
            </w:r>
          </w:p>
        </w:tc>
      </w:tr>
      <w:tr w:rsidR="000C74EC" w:rsidRPr="007313B9" w:rsidTr="005A6E63">
        <w:trPr>
          <w:jc w:val="center"/>
        </w:trPr>
        <w:tc>
          <w:tcPr>
            <w:tcW w:w="361" w:type="pct"/>
            <w:vMerge/>
            <w:tcBorders>
              <w:bottom w:val="single" w:sz="4" w:space="0" w:color="auto"/>
            </w:tcBorders>
          </w:tcPr>
          <w:p w:rsidR="000C74EC" w:rsidRPr="00D86A62" w:rsidRDefault="000C74EC" w:rsidP="0096250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tcBorders>
              <w:top w:val="single" w:sz="4" w:space="0" w:color="auto"/>
            </w:tcBorders>
            <w:vAlign w:val="center"/>
          </w:tcPr>
          <w:p w:rsidR="000C74EC" w:rsidRPr="00D86A62" w:rsidRDefault="000C74EC" w:rsidP="0096250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vMerge w:val="restart"/>
            <w:vAlign w:val="center"/>
          </w:tcPr>
          <w:p w:rsidR="000C74EC" w:rsidRPr="00D86A62" w:rsidRDefault="000C74EC" w:rsidP="0096250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asive procedure</w:t>
            </w:r>
          </w:p>
        </w:tc>
        <w:tc>
          <w:tcPr>
            <w:tcW w:w="381" w:type="pct"/>
          </w:tcPr>
          <w:p w:rsidR="000C74EC" w:rsidRPr="00D86A62" w:rsidRDefault="000C74EC" w:rsidP="009625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8" w:type="pct"/>
            <w:vAlign w:val="center"/>
          </w:tcPr>
          <w:p w:rsidR="000C74EC" w:rsidRPr="0071398B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27.27)</w:t>
            </w:r>
          </w:p>
        </w:tc>
        <w:tc>
          <w:tcPr>
            <w:tcW w:w="1320" w:type="pct"/>
            <w:vAlign w:val="center"/>
          </w:tcPr>
          <w:p w:rsidR="000C74EC" w:rsidRPr="0071398B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27.27)</w:t>
            </w:r>
          </w:p>
        </w:tc>
        <w:tc>
          <w:tcPr>
            <w:tcW w:w="319" w:type="pct"/>
            <w:vMerge w:val="restart"/>
            <w:vAlign w:val="center"/>
          </w:tcPr>
          <w:p w:rsidR="000C74EC" w:rsidRPr="0071398B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9" w:type="pct"/>
            <w:vMerge w:val="restart"/>
            <w:vAlign w:val="center"/>
          </w:tcPr>
          <w:p w:rsidR="000C74EC" w:rsidRPr="0071398B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C74EC" w:rsidRPr="007313B9" w:rsidTr="005A6E63">
        <w:trPr>
          <w:jc w:val="center"/>
        </w:trPr>
        <w:tc>
          <w:tcPr>
            <w:tcW w:w="361" w:type="pct"/>
            <w:vMerge/>
            <w:tcBorders>
              <w:bottom w:val="single" w:sz="4" w:space="0" w:color="auto"/>
            </w:tcBorders>
          </w:tcPr>
          <w:p w:rsidR="000C74EC" w:rsidRPr="00D86A62" w:rsidRDefault="000C74EC" w:rsidP="0096250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tcBorders>
              <w:top w:val="single" w:sz="4" w:space="0" w:color="auto"/>
            </w:tcBorders>
            <w:vAlign w:val="center"/>
          </w:tcPr>
          <w:p w:rsidR="000C74EC" w:rsidRPr="00D86A62" w:rsidRDefault="000C74EC" w:rsidP="0096250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vMerge/>
            <w:vAlign w:val="center"/>
          </w:tcPr>
          <w:p w:rsidR="000C74EC" w:rsidRPr="00D86A62" w:rsidRDefault="000C74EC" w:rsidP="0096250B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</w:tcPr>
          <w:p w:rsidR="000C74EC" w:rsidRPr="00D86A62" w:rsidRDefault="000C74EC" w:rsidP="0096250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8" w:type="pct"/>
            <w:vAlign w:val="center"/>
          </w:tcPr>
          <w:p w:rsidR="000C74EC" w:rsidRPr="0071398B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72.73)</w:t>
            </w:r>
          </w:p>
        </w:tc>
        <w:tc>
          <w:tcPr>
            <w:tcW w:w="1320" w:type="pct"/>
            <w:vAlign w:val="center"/>
          </w:tcPr>
          <w:p w:rsidR="000C74EC" w:rsidRPr="0071398B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 (72.73)</w:t>
            </w:r>
          </w:p>
        </w:tc>
        <w:tc>
          <w:tcPr>
            <w:tcW w:w="319" w:type="pct"/>
            <w:vMerge/>
            <w:vAlign w:val="center"/>
          </w:tcPr>
          <w:p w:rsidR="000C74EC" w:rsidRPr="00D86A62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" w:type="pct"/>
            <w:vMerge/>
            <w:vAlign w:val="center"/>
          </w:tcPr>
          <w:p w:rsidR="000C74EC" w:rsidRPr="00D86A62" w:rsidRDefault="000C74EC" w:rsidP="0096250B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C74EC" w:rsidRPr="007313B9" w:rsidTr="005A6E63">
        <w:trPr>
          <w:jc w:val="center"/>
        </w:trPr>
        <w:tc>
          <w:tcPr>
            <w:tcW w:w="361" w:type="pct"/>
            <w:vMerge/>
            <w:tcBorders>
              <w:bottom w:val="single" w:sz="4" w:space="0" w:color="auto"/>
            </w:tcBorders>
          </w:tcPr>
          <w:p w:rsidR="000C74EC" w:rsidRPr="00D86A62" w:rsidRDefault="000C74EC" w:rsidP="001940A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 w:val="restart"/>
            <w:tcBorders>
              <w:bottom w:val="single" w:sz="4" w:space="0" w:color="auto"/>
            </w:tcBorders>
          </w:tcPr>
          <w:p w:rsidR="000C74EC" w:rsidRPr="00D86A62" w:rsidRDefault="000C74EC" w:rsidP="001940A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715" w:type="pct"/>
            <w:vMerge w:val="restart"/>
            <w:vAlign w:val="center"/>
          </w:tcPr>
          <w:p w:rsidR="000C74EC" w:rsidRPr="00D86A62" w:rsidRDefault="000C74EC" w:rsidP="001940A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381" w:type="pct"/>
            <w:vAlign w:val="center"/>
          </w:tcPr>
          <w:p w:rsidR="000C74EC" w:rsidRPr="00D86A62" w:rsidRDefault="000C74EC" w:rsidP="001940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228" w:type="pct"/>
            <w:vAlign w:val="center"/>
          </w:tcPr>
          <w:p w:rsidR="000C74EC" w:rsidRPr="0071398B" w:rsidRDefault="000C74EC" w:rsidP="00194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79.41)</w:t>
            </w:r>
          </w:p>
        </w:tc>
        <w:tc>
          <w:tcPr>
            <w:tcW w:w="1320" w:type="pct"/>
            <w:vAlign w:val="center"/>
          </w:tcPr>
          <w:p w:rsidR="000C74EC" w:rsidRPr="0071398B" w:rsidRDefault="000C74EC" w:rsidP="00194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 (79.41)</w:t>
            </w:r>
          </w:p>
        </w:tc>
        <w:tc>
          <w:tcPr>
            <w:tcW w:w="319" w:type="pct"/>
            <w:vMerge w:val="restart"/>
            <w:vAlign w:val="center"/>
          </w:tcPr>
          <w:p w:rsidR="000C74EC" w:rsidRPr="00D86A62" w:rsidRDefault="000C74EC" w:rsidP="00194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9" w:type="pct"/>
            <w:vMerge w:val="restart"/>
            <w:vAlign w:val="center"/>
          </w:tcPr>
          <w:p w:rsidR="000C74EC" w:rsidRPr="00D86A62" w:rsidRDefault="000C74EC" w:rsidP="00194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C74EC" w:rsidRPr="007313B9" w:rsidTr="005A6E63">
        <w:trPr>
          <w:jc w:val="center"/>
        </w:trPr>
        <w:tc>
          <w:tcPr>
            <w:tcW w:w="361" w:type="pct"/>
            <w:vMerge/>
            <w:tcBorders>
              <w:bottom w:val="single" w:sz="4" w:space="0" w:color="auto"/>
            </w:tcBorders>
          </w:tcPr>
          <w:p w:rsidR="000C74EC" w:rsidRPr="00D86A62" w:rsidRDefault="000C74EC" w:rsidP="001940A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tcBorders>
              <w:bottom w:val="single" w:sz="4" w:space="0" w:color="auto"/>
            </w:tcBorders>
            <w:vAlign w:val="center"/>
          </w:tcPr>
          <w:p w:rsidR="000C74EC" w:rsidRPr="00D86A62" w:rsidRDefault="000C74EC" w:rsidP="001940A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vMerge/>
            <w:vAlign w:val="center"/>
          </w:tcPr>
          <w:p w:rsidR="000C74EC" w:rsidRPr="00D86A62" w:rsidRDefault="000C74EC" w:rsidP="001940AE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vAlign w:val="center"/>
          </w:tcPr>
          <w:p w:rsidR="000C74EC" w:rsidRPr="00D86A62" w:rsidRDefault="000C74EC" w:rsidP="001940A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228" w:type="pct"/>
            <w:vAlign w:val="center"/>
          </w:tcPr>
          <w:p w:rsidR="000C74EC" w:rsidRPr="0071398B" w:rsidRDefault="000C74EC" w:rsidP="00194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0.59)</w:t>
            </w:r>
          </w:p>
        </w:tc>
        <w:tc>
          <w:tcPr>
            <w:tcW w:w="1320" w:type="pct"/>
            <w:vAlign w:val="center"/>
          </w:tcPr>
          <w:p w:rsidR="000C74EC" w:rsidRPr="0071398B" w:rsidRDefault="000C74EC" w:rsidP="001940A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 (20.59)</w:t>
            </w:r>
          </w:p>
        </w:tc>
        <w:tc>
          <w:tcPr>
            <w:tcW w:w="319" w:type="pct"/>
            <w:vMerge/>
            <w:vAlign w:val="center"/>
          </w:tcPr>
          <w:p w:rsidR="000C74EC" w:rsidRPr="00D86A62" w:rsidRDefault="000C74EC" w:rsidP="001940A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" w:type="pct"/>
            <w:vMerge/>
            <w:vAlign w:val="center"/>
          </w:tcPr>
          <w:p w:rsidR="000C74EC" w:rsidRPr="00D86A62" w:rsidRDefault="000C74EC" w:rsidP="001940AE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0C74EC" w:rsidRPr="007313B9" w:rsidTr="005A6E63">
        <w:trPr>
          <w:jc w:val="center"/>
        </w:trPr>
        <w:tc>
          <w:tcPr>
            <w:tcW w:w="361" w:type="pct"/>
            <w:vMerge/>
            <w:tcBorders>
              <w:bottom w:val="single" w:sz="4" w:space="0" w:color="auto"/>
            </w:tcBorders>
          </w:tcPr>
          <w:p w:rsidR="000C74EC" w:rsidRPr="00D86A62" w:rsidRDefault="000C74EC" w:rsidP="00062BF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tcBorders>
              <w:bottom w:val="single" w:sz="4" w:space="0" w:color="auto"/>
            </w:tcBorders>
            <w:vAlign w:val="center"/>
          </w:tcPr>
          <w:p w:rsidR="000C74EC" w:rsidRPr="00D86A62" w:rsidRDefault="000C74EC" w:rsidP="00062BF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95" w:type="pct"/>
            <w:gridSpan w:val="2"/>
            <w:vAlign w:val="center"/>
          </w:tcPr>
          <w:p w:rsidR="000C74EC" w:rsidRPr="00D86A62" w:rsidRDefault="000C74EC" w:rsidP="00062BF3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1228" w:type="pct"/>
            <w:vAlign w:val="center"/>
          </w:tcPr>
          <w:p w:rsidR="000C74EC" w:rsidRPr="00D86A62" w:rsidRDefault="000C74EC" w:rsidP="00062BF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20" w:type="pct"/>
            <w:vAlign w:val="center"/>
          </w:tcPr>
          <w:p w:rsidR="000C74EC" w:rsidRPr="00D86A62" w:rsidRDefault="000C74EC" w:rsidP="00062BF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Pr="00D86A6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19" w:type="pct"/>
            <w:vAlign w:val="center"/>
          </w:tcPr>
          <w:p w:rsidR="000C74EC" w:rsidRPr="00D86A62" w:rsidRDefault="000C74EC" w:rsidP="00062BF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</w:t>
            </w:r>
          </w:p>
        </w:tc>
        <w:tc>
          <w:tcPr>
            <w:tcW w:w="369" w:type="pct"/>
            <w:vAlign w:val="center"/>
          </w:tcPr>
          <w:p w:rsidR="000C74EC" w:rsidRPr="00D86A62" w:rsidRDefault="000C74EC" w:rsidP="00062BF3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63</w:t>
            </w:r>
          </w:p>
        </w:tc>
      </w:tr>
      <w:tr w:rsidR="000C74EC" w:rsidRPr="007313B9" w:rsidTr="005A6E63">
        <w:trPr>
          <w:jc w:val="center"/>
        </w:trPr>
        <w:tc>
          <w:tcPr>
            <w:tcW w:w="361" w:type="pct"/>
            <w:vMerge/>
            <w:tcBorders>
              <w:bottom w:val="single" w:sz="4" w:space="0" w:color="auto"/>
            </w:tcBorders>
          </w:tcPr>
          <w:p w:rsidR="000C74EC" w:rsidRPr="00D86A62" w:rsidRDefault="000C74EC" w:rsidP="000C74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tcBorders>
              <w:bottom w:val="single" w:sz="4" w:space="0" w:color="auto"/>
            </w:tcBorders>
            <w:vAlign w:val="center"/>
          </w:tcPr>
          <w:p w:rsidR="000C74EC" w:rsidRPr="00D86A62" w:rsidRDefault="000C74EC" w:rsidP="000C74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vMerge w:val="restart"/>
            <w:vAlign w:val="center"/>
          </w:tcPr>
          <w:p w:rsidR="000C74EC" w:rsidRPr="00D86A62" w:rsidRDefault="000C74EC" w:rsidP="000C74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vasive procedure</w:t>
            </w:r>
          </w:p>
        </w:tc>
        <w:tc>
          <w:tcPr>
            <w:tcW w:w="381" w:type="pct"/>
          </w:tcPr>
          <w:p w:rsidR="000C74EC" w:rsidRPr="00D86A62" w:rsidRDefault="000C74EC" w:rsidP="000C74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28" w:type="pct"/>
            <w:vAlign w:val="center"/>
          </w:tcPr>
          <w:p w:rsidR="000C74EC" w:rsidRPr="0071398B" w:rsidRDefault="000C74EC" w:rsidP="000C74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pct"/>
            <w:vAlign w:val="center"/>
          </w:tcPr>
          <w:p w:rsidR="000C74EC" w:rsidRPr="0071398B" w:rsidRDefault="000C74EC" w:rsidP="000C74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0.5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9" w:type="pct"/>
            <w:vMerge w:val="restart"/>
            <w:tcBorders>
              <w:bottom w:val="single" w:sz="4" w:space="0" w:color="auto"/>
            </w:tcBorders>
            <w:vAlign w:val="center"/>
          </w:tcPr>
          <w:p w:rsidR="000C74EC" w:rsidRPr="00D86A62" w:rsidRDefault="000C74EC" w:rsidP="000C74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369" w:type="pct"/>
            <w:vMerge w:val="restart"/>
            <w:tcBorders>
              <w:bottom w:val="single" w:sz="4" w:space="0" w:color="auto"/>
            </w:tcBorders>
            <w:vAlign w:val="center"/>
          </w:tcPr>
          <w:p w:rsidR="000C74EC" w:rsidRPr="00D86A62" w:rsidRDefault="000C74EC" w:rsidP="000C74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0C74EC" w:rsidRPr="007313B9" w:rsidTr="005A6E63">
        <w:trPr>
          <w:jc w:val="center"/>
        </w:trPr>
        <w:tc>
          <w:tcPr>
            <w:tcW w:w="361" w:type="pct"/>
            <w:vMerge/>
            <w:tcBorders>
              <w:bottom w:val="single" w:sz="4" w:space="0" w:color="auto"/>
            </w:tcBorders>
          </w:tcPr>
          <w:p w:rsidR="000C74EC" w:rsidRPr="00D86A62" w:rsidRDefault="000C74EC" w:rsidP="000C74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7" w:type="pct"/>
            <w:vMerge/>
            <w:tcBorders>
              <w:bottom w:val="single" w:sz="4" w:space="0" w:color="auto"/>
            </w:tcBorders>
            <w:vAlign w:val="center"/>
          </w:tcPr>
          <w:p w:rsidR="000C74EC" w:rsidRPr="00D86A62" w:rsidRDefault="000C74EC" w:rsidP="000C74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715" w:type="pct"/>
            <w:vMerge/>
            <w:tcBorders>
              <w:bottom w:val="single" w:sz="4" w:space="0" w:color="auto"/>
            </w:tcBorders>
            <w:vAlign w:val="center"/>
          </w:tcPr>
          <w:p w:rsidR="000C74EC" w:rsidRPr="00D86A62" w:rsidRDefault="000C74EC" w:rsidP="000C74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:rsidR="000C74EC" w:rsidRPr="00D86A62" w:rsidRDefault="000C74EC" w:rsidP="000C74EC">
            <w:pPr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vAlign w:val="center"/>
          </w:tcPr>
          <w:p w:rsidR="000C74EC" w:rsidRPr="0071398B" w:rsidRDefault="000C74EC" w:rsidP="000C74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.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0" w:type="pct"/>
            <w:tcBorders>
              <w:bottom w:val="single" w:sz="4" w:space="0" w:color="auto"/>
            </w:tcBorders>
            <w:vAlign w:val="center"/>
          </w:tcPr>
          <w:p w:rsidR="000C74EC" w:rsidRPr="0071398B" w:rsidRDefault="000C74EC" w:rsidP="000C74EC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.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9" w:type="pct"/>
            <w:vMerge/>
            <w:tcBorders>
              <w:bottom w:val="single" w:sz="4" w:space="0" w:color="auto"/>
            </w:tcBorders>
            <w:vAlign w:val="center"/>
          </w:tcPr>
          <w:p w:rsidR="000C74EC" w:rsidRPr="00D86A62" w:rsidRDefault="000C74EC" w:rsidP="000C74E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69" w:type="pct"/>
            <w:vMerge/>
            <w:tcBorders>
              <w:bottom w:val="single" w:sz="4" w:space="0" w:color="auto"/>
            </w:tcBorders>
            <w:vAlign w:val="center"/>
          </w:tcPr>
          <w:p w:rsidR="000C74EC" w:rsidRPr="00D86A62" w:rsidRDefault="000C74EC" w:rsidP="000C74E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AE0841" w:rsidRDefault="00AE0841" w:rsidP="00381070">
      <w:pPr>
        <w:spacing w:line="80" w:lineRule="atLeast"/>
        <w:jc w:val="both"/>
        <w:rPr>
          <w:rFonts w:ascii="Times New Roman" w:hAnsi="Times New Roman" w:cs="Times New Roman"/>
          <w:b/>
          <w:lang w:val="en-US"/>
        </w:rPr>
      </w:pPr>
    </w:p>
    <w:p w:rsidR="002A2E12" w:rsidRPr="009529E5" w:rsidRDefault="002A2E12" w:rsidP="002A2E12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9529E5">
        <w:rPr>
          <w:rFonts w:ascii="Times New Roman" w:hAnsi="Times New Roman" w:cs="Times New Roman"/>
          <w:b/>
          <w:lang w:val="en-US"/>
        </w:rPr>
        <w:t xml:space="preserve">Table </w:t>
      </w:r>
      <w:r w:rsidR="00650B40">
        <w:rPr>
          <w:rFonts w:ascii="Times New Roman" w:hAnsi="Times New Roman" w:cs="Times New Roman"/>
          <w:b/>
          <w:lang w:val="en-US"/>
        </w:rPr>
        <w:t>S</w:t>
      </w:r>
      <w:r w:rsidRPr="009529E5">
        <w:rPr>
          <w:rFonts w:ascii="Times New Roman" w:hAnsi="Times New Roman" w:cs="Times New Roman"/>
          <w:b/>
          <w:lang w:val="en-US"/>
        </w:rPr>
        <w:t>5 Rosenbaum bounds for robust test on the additional direct</w:t>
      </w:r>
      <w:r>
        <w:rPr>
          <w:rFonts w:ascii="Times New Roman" w:hAnsi="Times New Roman" w:cs="Times New Roman"/>
          <w:b/>
          <w:lang w:val="en-US"/>
        </w:rPr>
        <w:t xml:space="preserve"> economic</w:t>
      </w:r>
      <w:r w:rsidRPr="009529E5">
        <w:rPr>
          <w:rFonts w:ascii="Times New Roman" w:hAnsi="Times New Roman" w:cs="Times New Roman"/>
          <w:b/>
          <w:lang w:val="en-US"/>
        </w:rPr>
        <w:t xml:space="preserve"> disease burden attributable to HAIs in 2018 and 2019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1"/>
        <w:gridCol w:w="2088"/>
        <w:gridCol w:w="1117"/>
        <w:gridCol w:w="897"/>
        <w:gridCol w:w="897"/>
        <w:gridCol w:w="854"/>
        <w:gridCol w:w="854"/>
        <w:gridCol w:w="854"/>
        <w:gridCol w:w="854"/>
      </w:tblGrid>
      <w:tr w:rsidR="002A2E12" w:rsidRPr="00F015D9" w:rsidTr="00A04DA2">
        <w:trPr>
          <w:jc w:val="center"/>
        </w:trPr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E12" w:rsidRPr="00F015D9" w:rsidRDefault="002A2E12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Year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E12" w:rsidRPr="00F015D9" w:rsidRDefault="00BA3185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sures</w:t>
            </w:r>
            <w:r w:rsidR="002A2E12"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per patient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E12" w:rsidRPr="00F015D9" w:rsidRDefault="002A2E12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amma (Γ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E12" w:rsidRPr="00F015D9" w:rsidRDefault="002A2E12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g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E12" w:rsidRPr="00F015D9" w:rsidRDefault="002A2E12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g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E12" w:rsidRPr="00F015D9" w:rsidRDefault="002A2E12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-hat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E12" w:rsidRPr="00F015D9" w:rsidRDefault="002A2E12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-hat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E12" w:rsidRPr="00F015D9" w:rsidRDefault="002A2E12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A2E12" w:rsidRPr="00F015D9" w:rsidRDefault="002A2E12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</w:tr>
      <w:tr w:rsidR="002A2E12" w:rsidRPr="00F015D9" w:rsidTr="00A04DA2">
        <w:trPr>
          <w:jc w:val="center"/>
        </w:trPr>
        <w:tc>
          <w:tcPr>
            <w:tcW w:w="338" w:type="pct"/>
            <w:vMerge w:val="restart"/>
            <w:tcBorders>
              <w:top w:val="single" w:sz="4" w:space="0" w:color="auto"/>
            </w:tcBorders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  <w:vAlign w:val="center"/>
          </w:tcPr>
          <w:p w:rsidR="002A2E12" w:rsidRPr="00F015D9" w:rsidRDefault="002A2E12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medical expenditure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F55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*10</w:t>
            </w:r>
            <w:r w:rsidRPr="00FF554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5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*10</w:t>
            </w:r>
            <w:r w:rsidRPr="00FF554C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5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F55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.1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5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F55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.1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5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F55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2.8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F55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F55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1.0</w:t>
            </w:r>
          </w:p>
        </w:tc>
      </w:tr>
      <w:tr w:rsidR="002A2E12" w:rsidRPr="00F015D9" w:rsidTr="00A04DA2">
        <w:trPr>
          <w:jc w:val="center"/>
        </w:trPr>
        <w:tc>
          <w:tcPr>
            <w:tcW w:w="338" w:type="pct"/>
            <w:vMerge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vAlign w:val="center"/>
          </w:tcPr>
          <w:p w:rsidR="002A2E12" w:rsidRPr="00F015D9" w:rsidRDefault="002A2E12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497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97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FF55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5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5.6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.2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6.3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6.0</w:t>
            </w:r>
          </w:p>
        </w:tc>
      </w:tr>
      <w:tr w:rsidR="002A2E12" w:rsidRPr="00F015D9" w:rsidTr="00A04DA2">
        <w:trPr>
          <w:jc w:val="center"/>
        </w:trPr>
        <w:tc>
          <w:tcPr>
            <w:tcW w:w="338" w:type="pct"/>
            <w:vMerge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vAlign w:val="center"/>
          </w:tcPr>
          <w:p w:rsidR="002A2E12" w:rsidRPr="00F015D9" w:rsidRDefault="002A2E12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497" w:type="pct"/>
            <w:vAlign w:val="center"/>
          </w:tcPr>
          <w:p w:rsidR="002A2E12" w:rsidRPr="00281140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97" w:type="pct"/>
            <w:vAlign w:val="center"/>
          </w:tcPr>
          <w:p w:rsidR="002A2E12" w:rsidRPr="00DA125D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11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3.5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7.7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1.6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2.7</w:t>
            </w:r>
          </w:p>
        </w:tc>
      </w:tr>
      <w:tr w:rsidR="002A2E12" w:rsidRPr="00F015D9" w:rsidTr="00A04DA2">
        <w:trPr>
          <w:jc w:val="center"/>
        </w:trPr>
        <w:tc>
          <w:tcPr>
            <w:tcW w:w="338" w:type="pct"/>
            <w:vMerge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vAlign w:val="center"/>
          </w:tcPr>
          <w:p w:rsidR="002A2E12" w:rsidRPr="00F015D9" w:rsidRDefault="002A2E12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7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3</w:t>
            </w:r>
          </w:p>
        </w:tc>
        <w:tc>
          <w:tcPr>
            <w:tcW w:w="497" w:type="pct"/>
            <w:vAlign w:val="center"/>
          </w:tcPr>
          <w:p w:rsidR="002A2E12" w:rsidRPr="0048201A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263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9.9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1.1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1.0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2.2</w:t>
            </w:r>
          </w:p>
        </w:tc>
      </w:tr>
      <w:tr w:rsidR="002A2E12" w:rsidRPr="00F015D9" w:rsidTr="00A04DA2">
        <w:trPr>
          <w:jc w:val="center"/>
        </w:trPr>
        <w:tc>
          <w:tcPr>
            <w:tcW w:w="338" w:type="pct"/>
            <w:vMerge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 w:val="restart"/>
            <w:vAlign w:val="center"/>
          </w:tcPr>
          <w:p w:rsidR="002A2E12" w:rsidRPr="00F015D9" w:rsidRDefault="002A2E12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ine expenditure</w:t>
            </w:r>
          </w:p>
        </w:tc>
        <w:tc>
          <w:tcPr>
            <w:tcW w:w="619" w:type="pct"/>
            <w:vAlign w:val="center"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97" w:type="pct"/>
            <w:vAlign w:val="center"/>
          </w:tcPr>
          <w:p w:rsidR="002A2E12" w:rsidRPr="00A22055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97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3.2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3.2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8.4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4.4</w:t>
            </w:r>
          </w:p>
        </w:tc>
      </w:tr>
      <w:tr w:rsidR="002A2E12" w:rsidRPr="00F015D9" w:rsidTr="00A04DA2">
        <w:trPr>
          <w:jc w:val="center"/>
        </w:trPr>
        <w:tc>
          <w:tcPr>
            <w:tcW w:w="338" w:type="pct"/>
            <w:vMerge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vAlign w:val="center"/>
          </w:tcPr>
          <w:p w:rsidR="002A2E12" w:rsidRPr="00F015D9" w:rsidRDefault="002A2E12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497" w:type="pct"/>
            <w:vAlign w:val="center"/>
          </w:tcPr>
          <w:p w:rsidR="002A2E12" w:rsidRPr="00071868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97" w:type="pct"/>
            <w:vAlign w:val="center"/>
          </w:tcPr>
          <w:p w:rsidR="002A2E12" w:rsidRPr="00071868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0.6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4.0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5.7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5A6E6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6.7</w:t>
            </w:r>
          </w:p>
        </w:tc>
      </w:tr>
      <w:tr w:rsidR="002A2E12" w:rsidRPr="00F015D9" w:rsidTr="00A04DA2">
        <w:trPr>
          <w:jc w:val="center"/>
        </w:trPr>
        <w:tc>
          <w:tcPr>
            <w:tcW w:w="338" w:type="pct"/>
            <w:vMerge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vAlign w:val="center"/>
          </w:tcPr>
          <w:p w:rsidR="002A2E12" w:rsidRPr="00F015D9" w:rsidRDefault="002A2E12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497" w:type="pct"/>
            <w:vAlign w:val="center"/>
          </w:tcPr>
          <w:p w:rsidR="002A2E12" w:rsidRPr="00BE5E2A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7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97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1.6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1.2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0.5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4.0</w:t>
            </w:r>
          </w:p>
        </w:tc>
      </w:tr>
      <w:tr w:rsidR="002A2E12" w:rsidRPr="00F015D9" w:rsidTr="00A04DA2">
        <w:trPr>
          <w:jc w:val="center"/>
        </w:trPr>
        <w:tc>
          <w:tcPr>
            <w:tcW w:w="338" w:type="pct"/>
            <w:vMerge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vAlign w:val="center"/>
          </w:tcPr>
          <w:p w:rsidR="002A2E12" w:rsidRPr="00F015D9" w:rsidRDefault="002A2E12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7" w:type="pct"/>
            <w:vAlign w:val="center"/>
          </w:tcPr>
          <w:p w:rsidR="002A2E12" w:rsidRPr="007D3F57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3</w:t>
            </w:r>
          </w:p>
        </w:tc>
        <w:tc>
          <w:tcPr>
            <w:tcW w:w="497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733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54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6.0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5.5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0.3</w:t>
            </w:r>
          </w:p>
        </w:tc>
      </w:tr>
      <w:tr w:rsidR="002A2E12" w:rsidRPr="00F015D9" w:rsidTr="00A04DA2">
        <w:trPr>
          <w:jc w:val="center"/>
        </w:trPr>
        <w:tc>
          <w:tcPr>
            <w:tcW w:w="338" w:type="pct"/>
            <w:vMerge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 w:val="restart"/>
            <w:vAlign w:val="center"/>
          </w:tcPr>
          <w:p w:rsidR="002A2E12" w:rsidRPr="00F015D9" w:rsidRDefault="002A2E12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otics expenditure</w:t>
            </w:r>
          </w:p>
        </w:tc>
        <w:tc>
          <w:tcPr>
            <w:tcW w:w="619" w:type="pct"/>
            <w:vAlign w:val="center"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97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24</w:t>
            </w:r>
          </w:p>
        </w:tc>
        <w:tc>
          <w:tcPr>
            <w:tcW w:w="497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24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1.0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1.0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1.6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7.3</w:t>
            </w:r>
          </w:p>
        </w:tc>
      </w:tr>
      <w:tr w:rsidR="002A2E12" w:rsidRPr="00F015D9" w:rsidTr="00A04DA2">
        <w:trPr>
          <w:jc w:val="center"/>
        </w:trPr>
        <w:tc>
          <w:tcPr>
            <w:tcW w:w="338" w:type="pct"/>
            <w:vMerge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vAlign w:val="center"/>
          </w:tcPr>
          <w:p w:rsidR="002A2E12" w:rsidRPr="00F015D9" w:rsidRDefault="002A2E12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497" w:type="pct"/>
            <w:vAlign w:val="center"/>
          </w:tcPr>
          <w:p w:rsidR="002A2E12" w:rsidRPr="007D3F57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97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92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6.4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6.6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0.3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6.9</w:t>
            </w:r>
          </w:p>
        </w:tc>
      </w:tr>
      <w:tr w:rsidR="002A2E12" w:rsidRPr="00F015D9" w:rsidTr="00A04DA2">
        <w:trPr>
          <w:jc w:val="center"/>
        </w:trPr>
        <w:tc>
          <w:tcPr>
            <w:tcW w:w="338" w:type="pct"/>
            <w:vMerge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vAlign w:val="center"/>
          </w:tcPr>
          <w:p w:rsidR="002A2E12" w:rsidRPr="00F015D9" w:rsidRDefault="002A2E12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497" w:type="pct"/>
            <w:vAlign w:val="center"/>
          </w:tcPr>
          <w:p w:rsidR="002A2E12" w:rsidRPr="00D4582E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97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509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7.6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4.7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3.6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5.2</w:t>
            </w:r>
          </w:p>
        </w:tc>
      </w:tr>
      <w:tr w:rsidR="002A2E12" w:rsidRPr="00F015D9" w:rsidTr="00A04DA2">
        <w:trPr>
          <w:jc w:val="center"/>
        </w:trPr>
        <w:tc>
          <w:tcPr>
            <w:tcW w:w="338" w:type="pct"/>
            <w:vMerge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vAlign w:val="center"/>
          </w:tcPr>
          <w:p w:rsidR="002A2E12" w:rsidRPr="00F015D9" w:rsidRDefault="002A2E12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7" w:type="pct"/>
            <w:vAlign w:val="center"/>
          </w:tcPr>
          <w:p w:rsidR="002A2E12" w:rsidRPr="00D4582E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97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175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0.5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5.1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4.1</w:t>
            </w:r>
          </w:p>
        </w:tc>
        <w:tc>
          <w:tcPr>
            <w:tcW w:w="473" w:type="pct"/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4.9</w:t>
            </w:r>
          </w:p>
        </w:tc>
      </w:tr>
      <w:tr w:rsidR="002A2E12" w:rsidRPr="00F015D9" w:rsidTr="00A04DA2">
        <w:trPr>
          <w:jc w:val="center"/>
        </w:trPr>
        <w:tc>
          <w:tcPr>
            <w:tcW w:w="338" w:type="pct"/>
            <w:vMerge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tcBorders>
              <w:bottom w:val="single" w:sz="4" w:space="0" w:color="auto"/>
            </w:tcBorders>
            <w:vAlign w:val="center"/>
          </w:tcPr>
          <w:p w:rsidR="002A2E12" w:rsidRPr="00F015D9" w:rsidRDefault="002A2E12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ays</w:t>
            </w: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:rsidR="002A2E12" w:rsidRPr="00F015D9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2A2E12" w:rsidRPr="009C2C9D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7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5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5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2A2E12" w:rsidRPr="00FF554C" w:rsidRDefault="002A2E12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5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B06" w:rsidRPr="00F015D9" w:rsidRDefault="00325B06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Year</w:t>
            </w:r>
          </w:p>
        </w:tc>
        <w:tc>
          <w:tcPr>
            <w:tcW w:w="11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B06" w:rsidRPr="00F015D9" w:rsidRDefault="00BA3185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sures</w:t>
            </w:r>
            <w:r w:rsidR="00325B06"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per patient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B06" w:rsidRPr="00F015D9" w:rsidRDefault="00325B06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amma (Γ)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B06" w:rsidRPr="00F015D9" w:rsidRDefault="00325B06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g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B06" w:rsidRPr="00F015D9" w:rsidRDefault="00325B06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g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B06" w:rsidRPr="00F015D9" w:rsidRDefault="00325B06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-hat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B06" w:rsidRPr="00F015D9" w:rsidRDefault="00325B06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-hat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B06" w:rsidRPr="00F015D9" w:rsidRDefault="00325B06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-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25B06" w:rsidRPr="00F015D9" w:rsidRDefault="00325B06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+</w:t>
            </w:r>
          </w:p>
        </w:tc>
      </w:tr>
      <w:tr w:rsidR="0010306E" w:rsidRPr="00F015D9" w:rsidTr="00A04DA2">
        <w:trPr>
          <w:jc w:val="center"/>
        </w:trPr>
        <w:tc>
          <w:tcPr>
            <w:tcW w:w="338" w:type="pct"/>
            <w:vMerge w:val="restart"/>
            <w:tcBorders>
              <w:top w:val="single" w:sz="4" w:space="0" w:color="auto"/>
            </w:tcBorders>
          </w:tcPr>
          <w:p w:rsidR="0010306E" w:rsidRPr="00F015D9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10306E" w:rsidRPr="00F015D9" w:rsidRDefault="0010306E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ays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:rsidR="0010306E" w:rsidRPr="00F015D9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:rsidR="0010306E" w:rsidRPr="009C2C9D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:rsidR="0010306E" w:rsidRPr="009C2C9D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10306E" w:rsidRPr="00FF554C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5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10306E" w:rsidRPr="00FF554C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0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10306E" w:rsidRPr="00FF554C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10306E" w:rsidRPr="00FF554C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5</w:t>
            </w:r>
          </w:p>
        </w:tc>
      </w:tr>
      <w:tr w:rsidR="0010306E" w:rsidRPr="00F015D9" w:rsidTr="00A04DA2">
        <w:trPr>
          <w:jc w:val="center"/>
        </w:trPr>
        <w:tc>
          <w:tcPr>
            <w:tcW w:w="338" w:type="pct"/>
            <w:vMerge/>
          </w:tcPr>
          <w:p w:rsidR="0010306E" w:rsidRPr="00F015D9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tcBorders>
              <w:bottom w:val="single" w:sz="4" w:space="0" w:color="auto"/>
            </w:tcBorders>
            <w:vAlign w:val="center"/>
          </w:tcPr>
          <w:p w:rsidR="0010306E" w:rsidRPr="00F015D9" w:rsidRDefault="0010306E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10306E" w:rsidRPr="00F015D9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497" w:type="pct"/>
            <w:vAlign w:val="center"/>
          </w:tcPr>
          <w:p w:rsidR="0010306E" w:rsidRPr="00BD04A9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97" w:type="pct"/>
            <w:vAlign w:val="center"/>
          </w:tcPr>
          <w:p w:rsidR="0010306E" w:rsidRPr="00FF554C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87</w:t>
            </w:r>
          </w:p>
        </w:tc>
        <w:tc>
          <w:tcPr>
            <w:tcW w:w="473" w:type="pct"/>
            <w:vAlign w:val="center"/>
          </w:tcPr>
          <w:p w:rsidR="0010306E" w:rsidRPr="00FF554C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</w:t>
            </w:r>
          </w:p>
        </w:tc>
        <w:tc>
          <w:tcPr>
            <w:tcW w:w="473" w:type="pct"/>
            <w:vAlign w:val="center"/>
          </w:tcPr>
          <w:p w:rsidR="0010306E" w:rsidRPr="00FF554C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5</w:t>
            </w:r>
          </w:p>
        </w:tc>
        <w:tc>
          <w:tcPr>
            <w:tcW w:w="473" w:type="pct"/>
            <w:vAlign w:val="center"/>
          </w:tcPr>
          <w:p w:rsidR="0010306E" w:rsidRPr="00FF554C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</w:t>
            </w:r>
          </w:p>
        </w:tc>
        <w:tc>
          <w:tcPr>
            <w:tcW w:w="473" w:type="pct"/>
            <w:vAlign w:val="center"/>
          </w:tcPr>
          <w:p w:rsidR="0010306E" w:rsidRPr="00FF554C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0</w:t>
            </w:r>
          </w:p>
        </w:tc>
      </w:tr>
      <w:tr w:rsidR="0010306E" w:rsidRPr="00F015D9" w:rsidTr="00A04DA2">
        <w:trPr>
          <w:jc w:val="center"/>
        </w:trPr>
        <w:tc>
          <w:tcPr>
            <w:tcW w:w="338" w:type="pct"/>
            <w:vMerge/>
          </w:tcPr>
          <w:p w:rsidR="0010306E" w:rsidRPr="00F015D9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tcBorders>
              <w:bottom w:val="single" w:sz="4" w:space="0" w:color="auto"/>
            </w:tcBorders>
            <w:vAlign w:val="center"/>
          </w:tcPr>
          <w:p w:rsidR="0010306E" w:rsidRPr="00F015D9" w:rsidRDefault="0010306E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:rsidR="0010306E" w:rsidRPr="00F015D9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10306E" w:rsidRPr="00BD04A9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3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10306E" w:rsidRPr="00FF554C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1023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10306E" w:rsidRPr="00FF554C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10306E" w:rsidRPr="00FF554C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5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10306E" w:rsidRPr="00FF554C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5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10306E" w:rsidRPr="00FF554C" w:rsidRDefault="0010306E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5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vMerge w:val="restart"/>
            <w:tcBorders>
              <w:bottom w:val="single" w:sz="4" w:space="0" w:color="auto"/>
            </w:tcBorders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156" w:type="pct"/>
            <w:vMerge w:val="restart"/>
            <w:tcBorders>
              <w:top w:val="single" w:sz="4" w:space="0" w:color="auto"/>
            </w:tcBorders>
          </w:tcPr>
          <w:p w:rsidR="00325B06" w:rsidRPr="00F015D9" w:rsidRDefault="00325B06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medical expenditure</w:t>
            </w:r>
          </w:p>
        </w:tc>
        <w:tc>
          <w:tcPr>
            <w:tcW w:w="619" w:type="pct"/>
            <w:tcBorders>
              <w:top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:rsidR="00325B06" w:rsidRPr="006B1908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5.7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5.7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2.8</w:t>
            </w:r>
          </w:p>
        </w:tc>
        <w:tc>
          <w:tcPr>
            <w:tcW w:w="473" w:type="pct"/>
            <w:tcBorders>
              <w:top w:val="single" w:sz="4" w:space="0" w:color="auto"/>
            </w:tcBorders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6.1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vAlign w:val="center"/>
          </w:tcPr>
          <w:p w:rsidR="00325B06" w:rsidRPr="00F015D9" w:rsidRDefault="00325B06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497" w:type="pct"/>
            <w:vAlign w:val="center"/>
          </w:tcPr>
          <w:p w:rsidR="00325B06" w:rsidRPr="006B1908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97" w:type="pct"/>
            <w:vAlign w:val="center"/>
          </w:tcPr>
          <w:p w:rsidR="00325B06" w:rsidRPr="006B1908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7.3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3.7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4.6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7.9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vAlign w:val="center"/>
          </w:tcPr>
          <w:p w:rsidR="00325B06" w:rsidRPr="00F015D9" w:rsidRDefault="00325B06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497" w:type="pct"/>
            <w:vAlign w:val="center"/>
          </w:tcPr>
          <w:p w:rsidR="00325B06" w:rsidRPr="006B1908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9</w:t>
            </w:r>
          </w:p>
        </w:tc>
        <w:tc>
          <w:tcPr>
            <w:tcW w:w="497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58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0.5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5.5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2.0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9.9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vAlign w:val="center"/>
          </w:tcPr>
          <w:p w:rsidR="00325B06" w:rsidRPr="00F015D9" w:rsidRDefault="00325B06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7" w:type="pct"/>
            <w:vAlign w:val="center"/>
          </w:tcPr>
          <w:p w:rsidR="00325B06" w:rsidRPr="00C23741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2</w:t>
            </w:r>
          </w:p>
        </w:tc>
        <w:tc>
          <w:tcPr>
            <w:tcW w:w="497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504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2.3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9.8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6.1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2.3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 w:val="restart"/>
          </w:tcPr>
          <w:p w:rsidR="00325B06" w:rsidRPr="00F015D9" w:rsidRDefault="00325B06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ine expenditure</w:t>
            </w:r>
          </w:p>
        </w:tc>
        <w:tc>
          <w:tcPr>
            <w:tcW w:w="619" w:type="pct"/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97" w:type="pct"/>
            <w:vAlign w:val="center"/>
          </w:tcPr>
          <w:p w:rsidR="00325B06" w:rsidRPr="00114095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97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1.6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1.6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2.9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2.7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</w:tcPr>
          <w:p w:rsidR="00325B06" w:rsidRPr="00F015D9" w:rsidRDefault="00325B06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497" w:type="pct"/>
            <w:vAlign w:val="center"/>
          </w:tcPr>
          <w:p w:rsidR="00325B06" w:rsidRPr="00DE0BEB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97" w:type="pct"/>
            <w:vAlign w:val="center"/>
          </w:tcPr>
          <w:p w:rsidR="00325B06" w:rsidRPr="0014155F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1.1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1.3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8.1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9.7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</w:tcPr>
          <w:p w:rsidR="00325B06" w:rsidRPr="00F015D9" w:rsidRDefault="00325B06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497" w:type="pct"/>
            <w:vAlign w:val="center"/>
          </w:tcPr>
          <w:p w:rsidR="00325B06" w:rsidRPr="004057C1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97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16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9.5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8.3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3.4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6.4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</w:tcPr>
          <w:p w:rsidR="00325B06" w:rsidRPr="00F015D9" w:rsidRDefault="00325B06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7" w:type="pct"/>
            <w:vAlign w:val="center"/>
          </w:tcPr>
          <w:p w:rsidR="00325B06" w:rsidRPr="007228C6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3</w:t>
            </w:r>
          </w:p>
        </w:tc>
        <w:tc>
          <w:tcPr>
            <w:tcW w:w="497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61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7.8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0.7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9.5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4.5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 w:val="restart"/>
          </w:tcPr>
          <w:p w:rsidR="00325B06" w:rsidRPr="00F015D9" w:rsidRDefault="00325B06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otics expenditure</w:t>
            </w:r>
          </w:p>
        </w:tc>
        <w:tc>
          <w:tcPr>
            <w:tcW w:w="619" w:type="pct"/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97" w:type="pct"/>
            <w:vAlign w:val="center"/>
          </w:tcPr>
          <w:p w:rsidR="00325B06" w:rsidRPr="001C1EC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97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8.4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8.4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9.6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7.9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</w:tcPr>
          <w:p w:rsidR="00325B06" w:rsidRPr="00F015D9" w:rsidRDefault="00325B06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497" w:type="pct"/>
            <w:vAlign w:val="center"/>
          </w:tcPr>
          <w:p w:rsidR="00325B06" w:rsidRPr="001F7B23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97" w:type="pct"/>
            <w:vAlign w:val="center"/>
          </w:tcPr>
          <w:p w:rsidR="00325B06" w:rsidRPr="001F7B23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9.2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4.2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8.0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4.4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</w:tcPr>
          <w:p w:rsidR="00325B06" w:rsidRPr="00F015D9" w:rsidRDefault="00325B06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497" w:type="pct"/>
            <w:vAlign w:val="center"/>
          </w:tcPr>
          <w:p w:rsidR="00325B06" w:rsidRPr="003A7634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97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27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2.4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2.7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1.7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9.3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</w:tcPr>
          <w:p w:rsidR="00325B06" w:rsidRPr="00F015D9" w:rsidRDefault="00325B06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7" w:type="pct"/>
            <w:vAlign w:val="center"/>
          </w:tcPr>
          <w:p w:rsidR="00325B06" w:rsidRPr="00693C18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6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3</w:t>
            </w:r>
          </w:p>
        </w:tc>
        <w:tc>
          <w:tcPr>
            <w:tcW w:w="497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249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5.6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9.6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2.4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A04DA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7.6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 w:val="restart"/>
          </w:tcPr>
          <w:p w:rsidR="00325B06" w:rsidRPr="00F015D9" w:rsidRDefault="00325B06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ays</w:t>
            </w:r>
          </w:p>
        </w:tc>
        <w:tc>
          <w:tcPr>
            <w:tcW w:w="619" w:type="pct"/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97" w:type="pct"/>
            <w:vAlign w:val="center"/>
          </w:tcPr>
          <w:p w:rsidR="00325B06" w:rsidRPr="00C6485B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497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0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0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0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5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vAlign w:val="center"/>
          </w:tcPr>
          <w:p w:rsidR="00325B06" w:rsidRPr="00F015D9" w:rsidRDefault="00325B06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</w:p>
        </w:tc>
        <w:tc>
          <w:tcPr>
            <w:tcW w:w="497" w:type="pct"/>
            <w:vAlign w:val="center"/>
          </w:tcPr>
          <w:p w:rsidR="00325B06" w:rsidRPr="00C278C0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97" w:type="pct"/>
            <w:vAlign w:val="center"/>
          </w:tcPr>
          <w:p w:rsidR="00325B06" w:rsidRPr="00C278C0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5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5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5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5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vAlign w:val="center"/>
          </w:tcPr>
          <w:p w:rsidR="00325B06" w:rsidRPr="00F015D9" w:rsidRDefault="00325B06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</w:t>
            </w:r>
          </w:p>
        </w:tc>
        <w:tc>
          <w:tcPr>
            <w:tcW w:w="497" w:type="pct"/>
            <w:vAlign w:val="center"/>
          </w:tcPr>
          <w:p w:rsidR="00325B06" w:rsidRPr="00574E8A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9</w:t>
            </w:r>
          </w:p>
        </w:tc>
        <w:tc>
          <w:tcPr>
            <w:tcW w:w="497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46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0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0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</w:t>
            </w:r>
          </w:p>
        </w:tc>
        <w:tc>
          <w:tcPr>
            <w:tcW w:w="473" w:type="pct"/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5</w:t>
            </w:r>
          </w:p>
        </w:tc>
      </w:tr>
      <w:tr w:rsidR="00325B06" w:rsidRPr="00F015D9" w:rsidTr="00A04DA2">
        <w:trPr>
          <w:jc w:val="center"/>
        </w:trPr>
        <w:tc>
          <w:tcPr>
            <w:tcW w:w="338" w:type="pct"/>
            <w:vMerge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156" w:type="pct"/>
            <w:vMerge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9" w:type="pct"/>
            <w:tcBorders>
              <w:bottom w:val="single" w:sz="4" w:space="0" w:color="auto"/>
            </w:tcBorders>
            <w:vAlign w:val="center"/>
          </w:tcPr>
          <w:p w:rsidR="00325B06" w:rsidRPr="00F015D9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015D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325B06" w:rsidRPr="00F67184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2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409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0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5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5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325B06" w:rsidRPr="00FF554C" w:rsidRDefault="00325B06" w:rsidP="00325B06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0</w:t>
            </w:r>
          </w:p>
        </w:tc>
      </w:tr>
    </w:tbl>
    <w:p w:rsidR="002A2E12" w:rsidRPr="00051A2D" w:rsidRDefault="002A2E12" w:rsidP="002A2E1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Note: </w:t>
      </w:r>
      <w:r w:rsidRPr="00051A2D">
        <w:rPr>
          <w:rFonts w:ascii="Times New Roman" w:hAnsi="Times New Roman" w:cs="Times New Roman"/>
          <w:lang w:val="en-US"/>
        </w:rPr>
        <w:t xml:space="preserve">gamma: log odds of differential assignment due to unobserved </w:t>
      </w:r>
      <w:r>
        <w:rPr>
          <w:rFonts w:ascii="Times New Roman" w:hAnsi="Times New Roman" w:cs="Times New Roman"/>
          <w:lang w:val="en-US"/>
        </w:rPr>
        <w:t xml:space="preserve">confounding </w:t>
      </w:r>
      <w:r w:rsidRPr="00051A2D">
        <w:rPr>
          <w:rFonts w:ascii="Times New Roman" w:hAnsi="Times New Roman" w:cs="Times New Roman"/>
          <w:lang w:val="en-US"/>
        </w:rPr>
        <w:t>factors; sig+: upper bound significance level; sig-: lower bound significance level; t-hat</w:t>
      </w:r>
      <w:proofErr w:type="gramStart"/>
      <w:r w:rsidRPr="00051A2D">
        <w:rPr>
          <w:rFonts w:ascii="Times New Roman" w:hAnsi="Times New Roman" w:cs="Times New Roman"/>
          <w:lang w:val="en-US"/>
        </w:rPr>
        <w:t>+:</w:t>
      </w:r>
      <w:proofErr w:type="gramEnd"/>
      <w:r w:rsidRPr="00051A2D">
        <w:rPr>
          <w:rFonts w:ascii="Times New Roman" w:hAnsi="Times New Roman" w:cs="Times New Roman"/>
          <w:lang w:val="en-US"/>
        </w:rPr>
        <w:t xml:space="preserve"> upper bound Hodges-Lehmann point estimate; t-hat-: lower bound Hodges-Lehmann point estimate; CI+: upper bound confidence interval (α=0.95); CI-: lower bound confidence interval (α=0.95)</w:t>
      </w:r>
      <w:r>
        <w:rPr>
          <w:rFonts w:ascii="Times New Roman" w:hAnsi="Times New Roman" w:cs="Times New Roman"/>
          <w:lang w:val="en-US"/>
        </w:rPr>
        <w:t>.</w:t>
      </w:r>
    </w:p>
    <w:p w:rsidR="009651BE" w:rsidRDefault="009651BE" w:rsidP="003D09A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D80B80" w:rsidRDefault="00D80B80" w:rsidP="009651B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  <w:sectPr w:rsidR="00D80B8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9651BE" w:rsidRPr="00D709D5" w:rsidRDefault="009651BE" w:rsidP="009651B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D709D5"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r w:rsidR="00650B40">
        <w:rPr>
          <w:rFonts w:ascii="Times New Roman" w:hAnsi="Times New Roman" w:cs="Times New Roman"/>
          <w:b/>
          <w:lang w:val="en-US"/>
        </w:rPr>
        <w:t>S</w:t>
      </w:r>
      <w:r w:rsidRPr="00D709D5">
        <w:rPr>
          <w:rFonts w:ascii="Times New Roman" w:hAnsi="Times New Roman" w:cs="Times New Roman"/>
          <w:b/>
          <w:lang w:val="en-US"/>
        </w:rPr>
        <w:t>6 Sensitivity analysis using different matching methods in 2018 and 2019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1421"/>
        <w:gridCol w:w="1817"/>
        <w:gridCol w:w="2437"/>
        <w:gridCol w:w="2632"/>
        <w:gridCol w:w="2183"/>
        <w:gridCol w:w="497"/>
        <w:gridCol w:w="667"/>
        <w:gridCol w:w="1750"/>
      </w:tblGrid>
      <w:tr w:rsidR="00633340" w:rsidRPr="00B80EE8" w:rsidTr="00515DA4">
        <w:trPr>
          <w:jc w:val="center"/>
        </w:trPr>
        <w:tc>
          <w:tcPr>
            <w:tcW w:w="19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1BE" w:rsidRPr="001975A1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75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Year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1BE" w:rsidRPr="001975A1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75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tching methods</w:t>
            </w:r>
          </w:p>
        </w:tc>
        <w:tc>
          <w:tcPr>
            <w:tcW w:w="65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1BE" w:rsidRPr="001975A1" w:rsidRDefault="00BA3185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sures</w:t>
            </w:r>
            <w:r w:rsidR="009651BE" w:rsidRPr="001975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per patient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1BE" w:rsidRPr="001975A1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75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B hospitalized patients with HAIs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1BE" w:rsidRPr="001975A1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75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B hospitalized patients without HAIs</w:t>
            </w:r>
          </w:p>
        </w:tc>
        <w:tc>
          <w:tcPr>
            <w:tcW w:w="78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1BE" w:rsidRPr="001975A1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75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fferences</w:t>
            </w:r>
          </w:p>
        </w:tc>
        <w:tc>
          <w:tcPr>
            <w:tcW w:w="17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1BE" w:rsidRPr="001975A1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975A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Z</w:t>
            </w:r>
          </w:p>
        </w:tc>
        <w:tc>
          <w:tcPr>
            <w:tcW w:w="2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1BE" w:rsidRPr="001975A1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975A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</w:tcBorders>
            <w:vAlign w:val="center"/>
          </w:tcPr>
          <w:p w:rsidR="009651BE" w:rsidRPr="00BE725F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evel of differences (%)</w:t>
            </w:r>
          </w:p>
        </w:tc>
      </w:tr>
      <w:tr w:rsidR="009651BE" w:rsidRPr="00B80EE8" w:rsidTr="00515DA4">
        <w:trPr>
          <w:jc w:val="center"/>
        </w:trPr>
        <w:tc>
          <w:tcPr>
            <w:tcW w:w="198" w:type="pct"/>
            <w:vMerge/>
            <w:tcBorders>
              <w:bottom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tcBorders>
              <w:bottom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Merge/>
            <w:tcBorders>
              <w:bottom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 (Q</w:t>
            </w:r>
            <w:r w:rsidRPr="00997188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25</w:t>
            </w:r>
            <w:r w:rsidRPr="0099718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 Q</w:t>
            </w:r>
            <w:r w:rsidRPr="00997188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75</w:t>
            </w:r>
            <w:r w:rsidRPr="0099718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782" w:type="pct"/>
            <w:vMerge/>
            <w:tcBorders>
              <w:bottom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8" w:type="pct"/>
            <w:vMerge/>
            <w:tcBorders>
              <w:bottom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  <w:vMerge/>
            <w:tcBorders>
              <w:bottom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 w:val="restart"/>
            <w:tcBorders>
              <w:top w:val="single" w:sz="4" w:space="0" w:color="auto"/>
            </w:tcBorders>
          </w:tcPr>
          <w:p w:rsidR="009651BE" w:rsidRPr="00B80EE8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</w:tcBorders>
          </w:tcPr>
          <w:p w:rsidR="009651BE" w:rsidRPr="00B80EE8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: 2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medical expenditure</w:t>
            </w: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0.70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8.59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4.81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0.67 (7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922.57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1.01)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9.14 (7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328.92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.88)</w:t>
            </w:r>
          </w:p>
        </w:tc>
        <w:tc>
          <w:tcPr>
            <w:tcW w:w="178" w:type="pct"/>
            <w:tcBorders>
              <w:top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5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31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ine expenditure</w:t>
            </w:r>
          </w:p>
        </w:tc>
        <w:tc>
          <w:tcPr>
            <w:tcW w:w="873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1.29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7.41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4.13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9.83 (1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808.45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4.92)</w:t>
            </w:r>
          </w:p>
        </w:tc>
        <w:tc>
          <w:tcPr>
            <w:tcW w:w="782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5.02 (2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071.23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F723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3.10)</w:t>
            </w:r>
          </w:p>
        </w:tc>
        <w:tc>
          <w:tcPr>
            <w:tcW w:w="178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2</w:t>
            </w:r>
          </w:p>
        </w:tc>
        <w:tc>
          <w:tcPr>
            <w:tcW w:w="239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7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otics expenditure</w:t>
            </w:r>
          </w:p>
        </w:tc>
        <w:tc>
          <w:tcPr>
            <w:tcW w:w="873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8A5A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2.72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8A5A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.28</w:t>
            </w:r>
            <w:r w:rsidR="008A5A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8A5A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4.55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8A5A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071.42 (515.49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8A5A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5.87)</w:t>
            </w:r>
          </w:p>
        </w:tc>
        <w:tc>
          <w:tcPr>
            <w:tcW w:w="782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111.11 (790.46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1.86)</w:t>
            </w:r>
          </w:p>
        </w:tc>
        <w:tc>
          <w:tcPr>
            <w:tcW w:w="178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7</w:t>
            </w:r>
          </w:p>
        </w:tc>
        <w:tc>
          <w:tcPr>
            <w:tcW w:w="239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82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ays</w:t>
            </w:r>
          </w:p>
        </w:tc>
        <w:tc>
          <w:tcPr>
            <w:tcW w:w="873" w:type="pct"/>
            <w:vAlign w:val="center"/>
          </w:tcPr>
          <w:p w:rsidR="009651BE" w:rsidRPr="00997188" w:rsidRDefault="00A146F0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14.5-</w:t>
            </w:r>
            <w:r w:rsidR="009651BE"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)</w:t>
            </w:r>
          </w:p>
        </w:tc>
        <w:tc>
          <w:tcPr>
            <w:tcW w:w="943" w:type="pct"/>
            <w:vAlign w:val="center"/>
          </w:tcPr>
          <w:p w:rsidR="009651BE" w:rsidRPr="00B80EE8" w:rsidRDefault="00A146F0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5 (7.5-</w:t>
            </w:r>
            <w:r w:rsidR="009651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8)</w:t>
            </w:r>
          </w:p>
        </w:tc>
        <w:tc>
          <w:tcPr>
            <w:tcW w:w="782" w:type="pct"/>
            <w:vAlign w:val="center"/>
          </w:tcPr>
          <w:p w:rsidR="009651BE" w:rsidRPr="00B80EE8" w:rsidRDefault="00A146F0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8 (5.5-</w:t>
            </w:r>
            <w:r w:rsidR="009651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8)</w:t>
            </w:r>
          </w:p>
        </w:tc>
        <w:tc>
          <w:tcPr>
            <w:tcW w:w="178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2</w:t>
            </w:r>
          </w:p>
        </w:tc>
        <w:tc>
          <w:tcPr>
            <w:tcW w:w="239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00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 w:val="restart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: 3</w:t>
            </w:r>
          </w:p>
        </w:tc>
        <w:tc>
          <w:tcPr>
            <w:tcW w:w="651" w:type="pct"/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medical expenditure</w:t>
            </w:r>
          </w:p>
        </w:tc>
        <w:tc>
          <w:tcPr>
            <w:tcW w:w="873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0.70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8.59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4.81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6.63 (7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685.60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5.56)</w:t>
            </w:r>
          </w:p>
        </w:tc>
        <w:tc>
          <w:tcPr>
            <w:tcW w:w="782" w:type="pct"/>
            <w:vAlign w:val="center"/>
          </w:tcPr>
          <w:p w:rsidR="009651BE" w:rsidRPr="00B80EE8" w:rsidRDefault="009651BE" w:rsidP="00A146F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784.37 (9,590.91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0.40)</w:t>
            </w:r>
          </w:p>
        </w:tc>
        <w:tc>
          <w:tcPr>
            <w:tcW w:w="178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8</w:t>
            </w:r>
          </w:p>
        </w:tc>
        <w:tc>
          <w:tcPr>
            <w:tcW w:w="239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.78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ine expenditure</w:t>
            </w:r>
          </w:p>
        </w:tc>
        <w:tc>
          <w:tcPr>
            <w:tcW w:w="873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1.29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7.41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4.13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6.67 (1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255.79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1.48)</w:t>
            </w:r>
          </w:p>
        </w:tc>
        <w:tc>
          <w:tcPr>
            <w:tcW w:w="782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0.56 (3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276.39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0.33)</w:t>
            </w:r>
          </w:p>
        </w:tc>
        <w:tc>
          <w:tcPr>
            <w:tcW w:w="178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9</w:t>
            </w:r>
          </w:p>
        </w:tc>
        <w:tc>
          <w:tcPr>
            <w:tcW w:w="239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39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otics expenditure</w:t>
            </w:r>
          </w:p>
        </w:tc>
        <w:tc>
          <w:tcPr>
            <w:tcW w:w="873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2.72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.28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4.55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:rsidR="009651BE" w:rsidRPr="00B80EE8" w:rsidRDefault="00A146F0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7.02 (0.00-</w:t>
            </w:r>
            <w:r w:rsidR="009651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9651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2.74)</w:t>
            </w:r>
          </w:p>
        </w:tc>
        <w:tc>
          <w:tcPr>
            <w:tcW w:w="782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0.39 (1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269.59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7.37)</w:t>
            </w:r>
          </w:p>
        </w:tc>
        <w:tc>
          <w:tcPr>
            <w:tcW w:w="178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1</w:t>
            </w:r>
          </w:p>
        </w:tc>
        <w:tc>
          <w:tcPr>
            <w:tcW w:w="239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99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ays</w:t>
            </w:r>
          </w:p>
        </w:tc>
        <w:tc>
          <w:tcPr>
            <w:tcW w:w="873" w:type="pct"/>
            <w:vAlign w:val="center"/>
          </w:tcPr>
          <w:p w:rsidR="009651BE" w:rsidRPr="00997188" w:rsidRDefault="00A146F0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14.5-</w:t>
            </w:r>
            <w:r w:rsidR="009651BE"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)</w:t>
            </w:r>
          </w:p>
        </w:tc>
        <w:tc>
          <w:tcPr>
            <w:tcW w:w="943" w:type="pct"/>
            <w:vAlign w:val="center"/>
          </w:tcPr>
          <w:p w:rsidR="009651BE" w:rsidRPr="00B80EE8" w:rsidRDefault="00A146F0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9-</w:t>
            </w:r>
            <w:r w:rsidR="009651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)</w:t>
            </w:r>
          </w:p>
        </w:tc>
        <w:tc>
          <w:tcPr>
            <w:tcW w:w="782" w:type="pct"/>
            <w:vAlign w:val="center"/>
          </w:tcPr>
          <w:p w:rsidR="009651BE" w:rsidRPr="00B80EE8" w:rsidRDefault="00A146F0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8-</w:t>
            </w:r>
            <w:r w:rsidR="009651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)</w:t>
            </w:r>
          </w:p>
        </w:tc>
        <w:tc>
          <w:tcPr>
            <w:tcW w:w="178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4</w:t>
            </w:r>
          </w:p>
        </w:tc>
        <w:tc>
          <w:tcPr>
            <w:tcW w:w="239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43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 w:val="restart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: 4</w:t>
            </w:r>
          </w:p>
        </w:tc>
        <w:tc>
          <w:tcPr>
            <w:tcW w:w="651" w:type="pct"/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medical expenditure</w:t>
            </w:r>
          </w:p>
        </w:tc>
        <w:tc>
          <w:tcPr>
            <w:tcW w:w="873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0.70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8.59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2F7F8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4.81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5.57 (7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678.01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2.38)</w:t>
            </w:r>
          </w:p>
        </w:tc>
        <w:tc>
          <w:tcPr>
            <w:tcW w:w="782" w:type="pct"/>
            <w:vAlign w:val="center"/>
          </w:tcPr>
          <w:p w:rsidR="009651BE" w:rsidRPr="00B80EE8" w:rsidRDefault="009651BE" w:rsidP="00A146F0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3.71 (8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747.38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5.27)</w:t>
            </w:r>
          </w:p>
        </w:tc>
        <w:tc>
          <w:tcPr>
            <w:tcW w:w="178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2</w:t>
            </w:r>
          </w:p>
        </w:tc>
        <w:tc>
          <w:tcPr>
            <w:tcW w:w="239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31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ine expenditure</w:t>
            </w:r>
          </w:p>
        </w:tc>
        <w:tc>
          <w:tcPr>
            <w:tcW w:w="873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1.29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7.41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4.13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1.53 (1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529.85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4.07)</w:t>
            </w:r>
          </w:p>
        </w:tc>
        <w:tc>
          <w:tcPr>
            <w:tcW w:w="782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9.80 (3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563.32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2.98)</w:t>
            </w:r>
          </w:p>
        </w:tc>
        <w:tc>
          <w:tcPr>
            <w:tcW w:w="178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0</w:t>
            </w:r>
          </w:p>
        </w:tc>
        <w:tc>
          <w:tcPr>
            <w:tcW w:w="239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73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otics expenditure</w:t>
            </w:r>
          </w:p>
        </w:tc>
        <w:tc>
          <w:tcPr>
            <w:tcW w:w="873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2.72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.28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4.55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:rsidR="009651BE" w:rsidRPr="00B80EE8" w:rsidRDefault="00A146F0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4.32 (461.06-</w:t>
            </w:r>
            <w:r w:rsidR="009651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="009651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9.02)</w:t>
            </w:r>
          </w:p>
        </w:tc>
        <w:tc>
          <w:tcPr>
            <w:tcW w:w="782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7.87 (1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210.61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A146F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5.85)</w:t>
            </w:r>
          </w:p>
        </w:tc>
        <w:tc>
          <w:tcPr>
            <w:tcW w:w="178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2</w:t>
            </w:r>
          </w:p>
        </w:tc>
        <w:tc>
          <w:tcPr>
            <w:tcW w:w="239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3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tcBorders>
              <w:bottom w:val="single" w:sz="4" w:space="0" w:color="auto"/>
            </w:tcBorders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ays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:rsidR="009651BE" w:rsidRPr="00997188" w:rsidRDefault="00A146F0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14.5-</w:t>
            </w:r>
            <w:r w:rsidR="009651BE"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)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:rsidR="009651BE" w:rsidRPr="00B80EE8" w:rsidRDefault="00A146F0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3 (7.8-</w:t>
            </w:r>
            <w:r w:rsidR="009651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8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:rsidR="009651BE" w:rsidRPr="00B80EE8" w:rsidRDefault="00A146F0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8 (6.5-</w:t>
            </w:r>
            <w:r w:rsidR="009651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3)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5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00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 w:val="restart"/>
            <w:tcBorders>
              <w:bottom w:val="single" w:sz="4" w:space="0" w:color="auto"/>
            </w:tcBorders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</w:tcBorders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: 2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medical expenditure</w:t>
            </w: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.07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1.27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7.21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0.25 (8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750.25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0.25)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0.96 (10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128.70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4.16)</w:t>
            </w:r>
          </w:p>
        </w:tc>
        <w:tc>
          <w:tcPr>
            <w:tcW w:w="178" w:type="pct"/>
            <w:tcBorders>
              <w:top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8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96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tcBorders>
              <w:bottom w:val="single" w:sz="4" w:space="0" w:color="auto"/>
            </w:tcBorders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ine expenditure</w:t>
            </w:r>
          </w:p>
        </w:tc>
        <w:tc>
          <w:tcPr>
            <w:tcW w:w="873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6.64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3.05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1.62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4.39 (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754.39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4.39)</w:t>
            </w:r>
          </w:p>
        </w:tc>
        <w:tc>
          <w:tcPr>
            <w:tcW w:w="782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0.11 (5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410.39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8.29)</w:t>
            </w:r>
          </w:p>
        </w:tc>
        <w:tc>
          <w:tcPr>
            <w:tcW w:w="178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7</w:t>
            </w:r>
          </w:p>
        </w:tc>
        <w:tc>
          <w:tcPr>
            <w:tcW w:w="239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56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tcBorders>
              <w:bottom w:val="single" w:sz="4" w:space="0" w:color="auto"/>
            </w:tcBorders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otics expenditure</w:t>
            </w:r>
          </w:p>
        </w:tc>
        <w:tc>
          <w:tcPr>
            <w:tcW w:w="873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8.10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.60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0.37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3.54 (1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073.54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3.54)</w:t>
            </w:r>
          </w:p>
        </w:tc>
        <w:tc>
          <w:tcPr>
            <w:tcW w:w="782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879.65 (982.34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8.33)</w:t>
            </w:r>
          </w:p>
        </w:tc>
        <w:tc>
          <w:tcPr>
            <w:tcW w:w="178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6</w:t>
            </w:r>
          </w:p>
        </w:tc>
        <w:tc>
          <w:tcPr>
            <w:tcW w:w="239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28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tcBorders>
              <w:bottom w:val="single" w:sz="4" w:space="0" w:color="auto"/>
            </w:tcBorders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ays</w:t>
            </w:r>
          </w:p>
        </w:tc>
        <w:tc>
          <w:tcPr>
            <w:tcW w:w="873" w:type="pct"/>
            <w:vAlign w:val="center"/>
          </w:tcPr>
          <w:p w:rsidR="009651BE" w:rsidRPr="00997188" w:rsidRDefault="00FE7D3A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5 (18-</w:t>
            </w:r>
            <w:r w:rsidR="009651BE"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)</w:t>
            </w:r>
          </w:p>
        </w:tc>
        <w:tc>
          <w:tcPr>
            <w:tcW w:w="943" w:type="pct"/>
            <w:vAlign w:val="center"/>
          </w:tcPr>
          <w:p w:rsidR="009651BE" w:rsidRPr="00B80EE8" w:rsidRDefault="00FE7D3A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5 (10.5-</w:t>
            </w:r>
            <w:r w:rsidR="009651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5)</w:t>
            </w:r>
          </w:p>
        </w:tc>
        <w:tc>
          <w:tcPr>
            <w:tcW w:w="782" w:type="pct"/>
            <w:vAlign w:val="center"/>
          </w:tcPr>
          <w:p w:rsidR="009651BE" w:rsidRPr="00B80EE8" w:rsidRDefault="00FE7D3A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5 (0.5-</w:t>
            </w:r>
            <w:r w:rsidR="009651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0)</w:t>
            </w:r>
          </w:p>
        </w:tc>
        <w:tc>
          <w:tcPr>
            <w:tcW w:w="178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7</w:t>
            </w:r>
          </w:p>
        </w:tc>
        <w:tc>
          <w:tcPr>
            <w:tcW w:w="239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60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tcBorders>
              <w:bottom w:val="single" w:sz="4" w:space="0" w:color="auto"/>
            </w:tcBorders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 w:val="restart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: 3</w:t>
            </w:r>
          </w:p>
        </w:tc>
        <w:tc>
          <w:tcPr>
            <w:tcW w:w="651" w:type="pct"/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medical expenditure</w:t>
            </w:r>
          </w:p>
        </w:tc>
        <w:tc>
          <w:tcPr>
            <w:tcW w:w="873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.07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1.27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7.21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5.05 (10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685.05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5.05)</w:t>
            </w:r>
          </w:p>
        </w:tc>
        <w:tc>
          <w:tcPr>
            <w:tcW w:w="782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7.71 (8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625.95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9.35)</w:t>
            </w:r>
          </w:p>
        </w:tc>
        <w:tc>
          <w:tcPr>
            <w:tcW w:w="178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9</w:t>
            </w:r>
          </w:p>
        </w:tc>
        <w:tc>
          <w:tcPr>
            <w:tcW w:w="239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8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tcBorders>
              <w:bottom w:val="single" w:sz="4" w:space="0" w:color="auto"/>
            </w:tcBorders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ine expenditure</w:t>
            </w:r>
          </w:p>
        </w:tc>
        <w:tc>
          <w:tcPr>
            <w:tcW w:w="873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6.64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3.05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1.62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4.59 (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984.59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4.59)</w:t>
            </w:r>
          </w:p>
        </w:tc>
        <w:tc>
          <w:tcPr>
            <w:tcW w:w="782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2.67 (5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180.19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5.93)</w:t>
            </w:r>
          </w:p>
        </w:tc>
        <w:tc>
          <w:tcPr>
            <w:tcW w:w="178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7</w:t>
            </w:r>
          </w:p>
        </w:tc>
        <w:tc>
          <w:tcPr>
            <w:tcW w:w="239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61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tcBorders>
              <w:bottom w:val="single" w:sz="4" w:space="0" w:color="auto"/>
            </w:tcBorders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otics expenditure</w:t>
            </w:r>
          </w:p>
        </w:tc>
        <w:tc>
          <w:tcPr>
            <w:tcW w:w="873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8.10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.60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0.37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5.16 (1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285.16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5.16)</w:t>
            </w:r>
          </w:p>
        </w:tc>
        <w:tc>
          <w:tcPr>
            <w:tcW w:w="782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668.03 (776.38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6.71)</w:t>
            </w:r>
          </w:p>
        </w:tc>
        <w:tc>
          <w:tcPr>
            <w:tcW w:w="178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6</w:t>
            </w:r>
          </w:p>
        </w:tc>
        <w:tc>
          <w:tcPr>
            <w:tcW w:w="239" w:type="pct"/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82</w:t>
            </w:r>
          </w:p>
        </w:tc>
      </w:tr>
      <w:tr w:rsidR="00633340" w:rsidRPr="00B80EE8" w:rsidTr="00515DA4">
        <w:trPr>
          <w:jc w:val="center"/>
        </w:trPr>
        <w:tc>
          <w:tcPr>
            <w:tcW w:w="198" w:type="pct"/>
            <w:vMerge/>
            <w:tcBorders>
              <w:bottom w:val="single" w:sz="4" w:space="0" w:color="auto"/>
            </w:tcBorders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tcBorders>
              <w:bottom w:val="single" w:sz="4" w:space="0" w:color="auto"/>
            </w:tcBorders>
            <w:vAlign w:val="center"/>
          </w:tcPr>
          <w:p w:rsidR="009651BE" w:rsidRDefault="009651BE" w:rsidP="00547865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:rsidR="009651BE" w:rsidRPr="00997188" w:rsidRDefault="009651BE" w:rsidP="0054786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ays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:rsidR="009651BE" w:rsidRPr="00997188" w:rsidRDefault="00FE7D3A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5 (18-</w:t>
            </w:r>
            <w:r w:rsidR="009651BE"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)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:rsidR="009651BE" w:rsidRPr="00B80EE8" w:rsidRDefault="00FE7D3A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15-</w:t>
            </w:r>
            <w:r w:rsidR="009651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:rsidR="009651BE" w:rsidRPr="00B80EE8" w:rsidRDefault="00FE7D3A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4-</w:t>
            </w:r>
            <w:r w:rsidR="009651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)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7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:rsidR="009651BE" w:rsidRPr="00B80EE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:rsidR="009651BE" w:rsidRPr="00997188" w:rsidRDefault="009651BE" w:rsidP="00547865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88</w:t>
            </w:r>
          </w:p>
        </w:tc>
      </w:tr>
      <w:tr w:rsidR="001A634E" w:rsidRPr="00B80EE8" w:rsidTr="00515DA4">
        <w:trPr>
          <w:jc w:val="center"/>
        </w:trPr>
        <w:tc>
          <w:tcPr>
            <w:tcW w:w="19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34E" w:rsidRPr="001975A1" w:rsidRDefault="001A634E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75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lastRenderedPageBreak/>
              <w:t>Year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34E" w:rsidRPr="001975A1" w:rsidRDefault="001A634E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75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atching methods</w:t>
            </w:r>
          </w:p>
        </w:tc>
        <w:tc>
          <w:tcPr>
            <w:tcW w:w="65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34E" w:rsidRPr="001975A1" w:rsidRDefault="00BA3185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asures</w:t>
            </w:r>
            <w:r w:rsidR="001A634E" w:rsidRPr="001975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/per patient</w:t>
            </w:r>
          </w:p>
        </w:tc>
        <w:tc>
          <w:tcPr>
            <w:tcW w:w="8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34E" w:rsidRPr="001975A1" w:rsidRDefault="001A634E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75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B hospitalized patients with HAIs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34E" w:rsidRPr="001975A1" w:rsidRDefault="001A634E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75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B hospitalized patients without HAIs</w:t>
            </w:r>
          </w:p>
        </w:tc>
        <w:tc>
          <w:tcPr>
            <w:tcW w:w="78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34E" w:rsidRPr="001975A1" w:rsidRDefault="001A634E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1975A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ifferences</w:t>
            </w:r>
          </w:p>
        </w:tc>
        <w:tc>
          <w:tcPr>
            <w:tcW w:w="17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34E" w:rsidRPr="001975A1" w:rsidRDefault="001A634E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975A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Z</w:t>
            </w:r>
          </w:p>
        </w:tc>
        <w:tc>
          <w:tcPr>
            <w:tcW w:w="2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34E" w:rsidRPr="001975A1" w:rsidRDefault="001A634E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1975A1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P</w:t>
            </w:r>
          </w:p>
        </w:tc>
        <w:tc>
          <w:tcPr>
            <w:tcW w:w="62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34E" w:rsidRPr="00BE725F" w:rsidRDefault="001A634E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evel of differences (%)</w:t>
            </w:r>
          </w:p>
        </w:tc>
      </w:tr>
      <w:tr w:rsidR="001A634E" w:rsidRPr="00B80EE8" w:rsidTr="00515DA4">
        <w:trPr>
          <w:jc w:val="center"/>
        </w:trPr>
        <w:tc>
          <w:tcPr>
            <w:tcW w:w="19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34E" w:rsidRDefault="001A634E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34E" w:rsidRDefault="001A634E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Merge/>
            <w:tcBorders>
              <w:bottom w:val="single" w:sz="4" w:space="0" w:color="auto"/>
            </w:tcBorders>
            <w:vAlign w:val="center"/>
          </w:tcPr>
          <w:p w:rsidR="001A634E" w:rsidRPr="00997188" w:rsidRDefault="001A634E" w:rsidP="001A63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81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A634E" w:rsidRDefault="001A634E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 (Q</w:t>
            </w:r>
            <w:r w:rsidRPr="00997188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25</w:t>
            </w:r>
            <w:r w:rsidRPr="0099718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, Q</w:t>
            </w:r>
            <w:r w:rsidRPr="00997188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  <w:lang w:val="en-US"/>
              </w:rPr>
              <w:t>75</w:t>
            </w:r>
            <w:r w:rsidRPr="0099718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782" w:type="pct"/>
            <w:vMerge/>
            <w:tcBorders>
              <w:bottom w:val="single" w:sz="4" w:space="0" w:color="auto"/>
            </w:tcBorders>
            <w:vAlign w:val="center"/>
          </w:tcPr>
          <w:p w:rsidR="001A634E" w:rsidRDefault="001A634E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8" w:type="pct"/>
            <w:vMerge/>
            <w:tcBorders>
              <w:bottom w:val="single" w:sz="4" w:space="0" w:color="auto"/>
            </w:tcBorders>
            <w:vAlign w:val="center"/>
          </w:tcPr>
          <w:p w:rsidR="001A634E" w:rsidRDefault="001A634E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  <w:vMerge/>
            <w:tcBorders>
              <w:bottom w:val="single" w:sz="4" w:space="0" w:color="auto"/>
            </w:tcBorders>
            <w:vAlign w:val="center"/>
          </w:tcPr>
          <w:p w:rsidR="001A634E" w:rsidRPr="00997188" w:rsidRDefault="001A634E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28" w:type="pct"/>
            <w:vMerge/>
            <w:tcBorders>
              <w:bottom w:val="single" w:sz="4" w:space="0" w:color="auto"/>
            </w:tcBorders>
            <w:vAlign w:val="center"/>
          </w:tcPr>
          <w:p w:rsidR="001A634E" w:rsidRDefault="001A634E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4510A" w:rsidRPr="00B80EE8" w:rsidTr="00515DA4">
        <w:trPr>
          <w:jc w:val="center"/>
        </w:trPr>
        <w:tc>
          <w:tcPr>
            <w:tcW w:w="198" w:type="pct"/>
            <w:vMerge w:val="restart"/>
            <w:tcBorders>
              <w:top w:val="single" w:sz="4" w:space="0" w:color="auto"/>
            </w:tcBorders>
          </w:tcPr>
          <w:p w:rsidR="00B4510A" w:rsidRDefault="00B4510A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509" w:type="pct"/>
            <w:vMerge w:val="restart"/>
            <w:tcBorders>
              <w:top w:val="single" w:sz="4" w:space="0" w:color="auto"/>
            </w:tcBorders>
          </w:tcPr>
          <w:p w:rsidR="00B4510A" w:rsidRDefault="00B4510A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: 4</w:t>
            </w: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:rsidR="00B4510A" w:rsidRPr="00997188" w:rsidRDefault="00B4510A" w:rsidP="001A63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tal medical expenditure</w:t>
            </w:r>
          </w:p>
        </w:tc>
        <w:tc>
          <w:tcPr>
            <w:tcW w:w="873" w:type="pct"/>
            <w:tcBorders>
              <w:top w:val="single" w:sz="4" w:space="0" w:color="auto"/>
            </w:tcBorders>
            <w:vAlign w:val="center"/>
          </w:tcPr>
          <w:p w:rsidR="00B4510A" w:rsidRPr="0099718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9.07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1.27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7.21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tcBorders>
              <w:top w:val="single" w:sz="4" w:space="0" w:color="auto"/>
            </w:tcBorders>
            <w:vAlign w:val="center"/>
          </w:tcPr>
          <w:p w:rsidR="00B4510A" w:rsidRPr="00B80EE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0.25 (8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750.25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0.25)</w:t>
            </w:r>
          </w:p>
        </w:tc>
        <w:tc>
          <w:tcPr>
            <w:tcW w:w="782" w:type="pct"/>
            <w:tcBorders>
              <w:top w:val="single" w:sz="4" w:space="0" w:color="auto"/>
            </w:tcBorders>
            <w:vAlign w:val="center"/>
          </w:tcPr>
          <w:p w:rsidR="00B4510A" w:rsidRPr="00B80EE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1.52 (10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560.76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280.06)</w:t>
            </w:r>
          </w:p>
        </w:tc>
        <w:tc>
          <w:tcPr>
            <w:tcW w:w="178" w:type="pct"/>
            <w:tcBorders>
              <w:top w:val="single" w:sz="4" w:space="0" w:color="auto"/>
            </w:tcBorders>
            <w:vAlign w:val="center"/>
          </w:tcPr>
          <w:p w:rsidR="00B4510A" w:rsidRPr="00B80EE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9</w:t>
            </w:r>
          </w:p>
        </w:tc>
        <w:tc>
          <w:tcPr>
            <w:tcW w:w="239" w:type="pct"/>
            <w:tcBorders>
              <w:top w:val="single" w:sz="4" w:space="0" w:color="auto"/>
            </w:tcBorders>
            <w:vAlign w:val="center"/>
          </w:tcPr>
          <w:p w:rsidR="00B4510A" w:rsidRPr="00B80EE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tcBorders>
              <w:top w:val="single" w:sz="4" w:space="0" w:color="auto"/>
            </w:tcBorders>
            <w:vAlign w:val="center"/>
          </w:tcPr>
          <w:p w:rsidR="00B4510A" w:rsidRPr="0099718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67</w:t>
            </w:r>
          </w:p>
        </w:tc>
      </w:tr>
      <w:tr w:rsidR="00B4510A" w:rsidRPr="00B80EE8" w:rsidTr="00515DA4">
        <w:trPr>
          <w:jc w:val="center"/>
        </w:trPr>
        <w:tc>
          <w:tcPr>
            <w:tcW w:w="198" w:type="pct"/>
            <w:vMerge/>
            <w:vAlign w:val="center"/>
          </w:tcPr>
          <w:p w:rsidR="00B4510A" w:rsidRDefault="00B4510A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B4510A" w:rsidRDefault="00B4510A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Align w:val="center"/>
          </w:tcPr>
          <w:p w:rsidR="00B4510A" w:rsidRPr="00997188" w:rsidRDefault="00B4510A" w:rsidP="001A63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cine expenditure</w:t>
            </w:r>
          </w:p>
        </w:tc>
        <w:tc>
          <w:tcPr>
            <w:tcW w:w="873" w:type="pct"/>
            <w:vAlign w:val="center"/>
          </w:tcPr>
          <w:p w:rsidR="00B4510A" w:rsidRPr="0099718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6.64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3.05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1.62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:rsidR="00B4510A" w:rsidRPr="00B80EE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4.39 (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754.39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4.39)</w:t>
            </w:r>
          </w:p>
        </w:tc>
        <w:tc>
          <w:tcPr>
            <w:tcW w:w="782" w:type="pct"/>
            <w:vAlign w:val="center"/>
          </w:tcPr>
          <w:p w:rsidR="00B4510A" w:rsidRPr="00B80EE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2.87 (5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410.39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2.25)</w:t>
            </w:r>
          </w:p>
        </w:tc>
        <w:tc>
          <w:tcPr>
            <w:tcW w:w="178" w:type="pct"/>
            <w:vAlign w:val="center"/>
          </w:tcPr>
          <w:p w:rsidR="00B4510A" w:rsidRPr="00B80EE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7</w:t>
            </w:r>
          </w:p>
        </w:tc>
        <w:tc>
          <w:tcPr>
            <w:tcW w:w="239" w:type="pct"/>
            <w:vAlign w:val="center"/>
          </w:tcPr>
          <w:p w:rsidR="00B4510A" w:rsidRPr="00B80EE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B4510A" w:rsidRPr="0099718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7</w:t>
            </w:r>
          </w:p>
        </w:tc>
      </w:tr>
      <w:tr w:rsidR="00B4510A" w:rsidRPr="00B80EE8" w:rsidTr="00515DA4">
        <w:trPr>
          <w:jc w:val="center"/>
        </w:trPr>
        <w:tc>
          <w:tcPr>
            <w:tcW w:w="198" w:type="pct"/>
            <w:vMerge/>
            <w:vAlign w:val="center"/>
          </w:tcPr>
          <w:p w:rsidR="00B4510A" w:rsidRDefault="00B4510A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vAlign w:val="center"/>
          </w:tcPr>
          <w:p w:rsidR="00B4510A" w:rsidRDefault="00B4510A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vAlign w:val="center"/>
          </w:tcPr>
          <w:p w:rsidR="00B4510A" w:rsidRPr="00997188" w:rsidRDefault="00B4510A" w:rsidP="001A63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tibiotics expenditure</w:t>
            </w:r>
          </w:p>
        </w:tc>
        <w:tc>
          <w:tcPr>
            <w:tcW w:w="873" w:type="pct"/>
            <w:vAlign w:val="center"/>
          </w:tcPr>
          <w:p w:rsidR="00B4510A" w:rsidRPr="0099718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8.10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3.60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F67A4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0.37</w:t>
            </w: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943" w:type="pct"/>
            <w:vAlign w:val="center"/>
          </w:tcPr>
          <w:p w:rsidR="00B4510A" w:rsidRPr="00B80EE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3.54 (1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073.54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3.54)</w:t>
            </w:r>
          </w:p>
        </w:tc>
        <w:tc>
          <w:tcPr>
            <w:tcW w:w="782" w:type="pct"/>
            <w:vAlign w:val="center"/>
          </w:tcPr>
          <w:p w:rsidR="00B4510A" w:rsidRPr="00B80EE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885.41 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82.34-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FE7D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8.33)</w:t>
            </w:r>
          </w:p>
        </w:tc>
        <w:tc>
          <w:tcPr>
            <w:tcW w:w="178" w:type="pct"/>
            <w:vAlign w:val="center"/>
          </w:tcPr>
          <w:p w:rsidR="00B4510A" w:rsidRPr="00B80EE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6</w:t>
            </w:r>
          </w:p>
        </w:tc>
        <w:tc>
          <w:tcPr>
            <w:tcW w:w="239" w:type="pct"/>
            <w:vAlign w:val="center"/>
          </w:tcPr>
          <w:p w:rsidR="00B4510A" w:rsidRPr="00B80EE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vAlign w:val="center"/>
          </w:tcPr>
          <w:p w:rsidR="00B4510A" w:rsidRPr="0099718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02</w:t>
            </w:r>
          </w:p>
        </w:tc>
      </w:tr>
      <w:tr w:rsidR="00B4510A" w:rsidRPr="00B80EE8" w:rsidTr="00515DA4">
        <w:trPr>
          <w:jc w:val="center"/>
        </w:trPr>
        <w:tc>
          <w:tcPr>
            <w:tcW w:w="198" w:type="pct"/>
            <w:vMerge/>
            <w:tcBorders>
              <w:bottom w:val="single" w:sz="4" w:space="0" w:color="auto"/>
            </w:tcBorders>
            <w:vAlign w:val="center"/>
          </w:tcPr>
          <w:p w:rsidR="00B4510A" w:rsidRDefault="00B4510A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09" w:type="pct"/>
            <w:vMerge/>
            <w:tcBorders>
              <w:bottom w:val="single" w:sz="4" w:space="0" w:color="auto"/>
            </w:tcBorders>
            <w:vAlign w:val="center"/>
          </w:tcPr>
          <w:p w:rsidR="00B4510A" w:rsidRDefault="00B4510A" w:rsidP="001A634E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:rsidR="00B4510A" w:rsidRPr="00997188" w:rsidRDefault="00B4510A" w:rsidP="001A634E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spitalization days</w:t>
            </w:r>
          </w:p>
        </w:tc>
        <w:tc>
          <w:tcPr>
            <w:tcW w:w="873" w:type="pct"/>
            <w:tcBorders>
              <w:bottom w:val="single" w:sz="4" w:space="0" w:color="auto"/>
            </w:tcBorders>
            <w:vAlign w:val="center"/>
          </w:tcPr>
          <w:p w:rsidR="00B4510A" w:rsidRPr="00997188" w:rsidRDefault="00FE7D3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5 (18-</w:t>
            </w:r>
            <w:r w:rsidR="00B4510A"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)</w:t>
            </w:r>
          </w:p>
        </w:tc>
        <w:tc>
          <w:tcPr>
            <w:tcW w:w="943" w:type="pct"/>
            <w:tcBorders>
              <w:bottom w:val="single" w:sz="4" w:space="0" w:color="auto"/>
            </w:tcBorders>
            <w:vAlign w:val="center"/>
          </w:tcPr>
          <w:p w:rsidR="00B4510A" w:rsidRPr="00B80EE8" w:rsidRDefault="00FE7D3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5 (10.5-</w:t>
            </w:r>
            <w:r w:rsidR="00B45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5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</w:tcPr>
          <w:p w:rsidR="00B4510A" w:rsidRPr="00B80EE8" w:rsidRDefault="00FE7D3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 (7.5-</w:t>
            </w:r>
            <w:r w:rsidR="00B4510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5)</w:t>
            </w:r>
          </w:p>
        </w:tc>
        <w:tc>
          <w:tcPr>
            <w:tcW w:w="178" w:type="pct"/>
            <w:tcBorders>
              <w:bottom w:val="single" w:sz="4" w:space="0" w:color="auto"/>
            </w:tcBorders>
            <w:vAlign w:val="center"/>
          </w:tcPr>
          <w:p w:rsidR="00B4510A" w:rsidRPr="00B80EE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8</w:t>
            </w:r>
          </w:p>
        </w:tc>
        <w:tc>
          <w:tcPr>
            <w:tcW w:w="239" w:type="pct"/>
            <w:tcBorders>
              <w:bottom w:val="single" w:sz="4" w:space="0" w:color="auto"/>
            </w:tcBorders>
            <w:vAlign w:val="center"/>
          </w:tcPr>
          <w:p w:rsidR="00B4510A" w:rsidRPr="00B80EE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9718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1*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vAlign w:val="center"/>
          </w:tcPr>
          <w:p w:rsidR="00B4510A" w:rsidRPr="00997188" w:rsidRDefault="00B4510A" w:rsidP="001A634E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28</w:t>
            </w:r>
          </w:p>
        </w:tc>
      </w:tr>
    </w:tbl>
    <w:p w:rsidR="009651BE" w:rsidRPr="008D11D7" w:rsidRDefault="009651BE" w:rsidP="009651B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Note: </w:t>
      </w:r>
      <w:r>
        <w:rPr>
          <w:rFonts w:ascii="Times New Roman" w:hAnsi="Times New Roman" w:cs="Times New Roman"/>
          <w:lang w:val="en-US"/>
        </w:rPr>
        <w:t xml:space="preserve">The ‘level of differences’ was calculated by determining the differences between the differences for each outcome using different matching methods, including 1 : 2, 1 : 3, and 1 : 4, and the differences for each outcome using 1 : 1 matching method. These differences were then divided by the differences for each outcome using </w:t>
      </w:r>
      <w:proofErr w:type="gramStart"/>
      <w:r>
        <w:rPr>
          <w:rFonts w:ascii="Times New Roman" w:hAnsi="Times New Roman" w:cs="Times New Roman"/>
          <w:lang w:val="en-US"/>
        </w:rPr>
        <w:t>1 :</w:t>
      </w:r>
      <w:proofErr w:type="gramEnd"/>
      <w:r>
        <w:rPr>
          <w:rFonts w:ascii="Times New Roman" w:hAnsi="Times New Roman" w:cs="Times New Roman"/>
          <w:lang w:val="en-US"/>
        </w:rPr>
        <w:t xml:space="preserve"> 1 matching method, which were presented as percentages.</w:t>
      </w:r>
    </w:p>
    <w:p w:rsidR="009651BE" w:rsidRPr="002A2E12" w:rsidRDefault="009651BE" w:rsidP="003D09A6">
      <w:pPr>
        <w:spacing w:line="360" w:lineRule="auto"/>
        <w:jc w:val="both"/>
        <w:rPr>
          <w:rFonts w:ascii="Times New Roman" w:hAnsi="Times New Roman" w:cs="Times New Roman"/>
          <w:lang w:val="en-US"/>
        </w:rPr>
        <w:sectPr w:rsidR="009651BE" w:rsidRPr="002A2E12" w:rsidSect="00D80B8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A953B5" w:rsidRPr="00743840" w:rsidRDefault="00A953B5" w:rsidP="00A953B5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743840">
        <w:rPr>
          <w:rFonts w:ascii="Times New Roman" w:hAnsi="Times New Roman" w:cs="Times New Roman"/>
          <w:b/>
        </w:rPr>
        <w:lastRenderedPageBreak/>
        <w:t>Table S</w:t>
      </w:r>
      <w:r w:rsidR="00650B40">
        <w:rPr>
          <w:rFonts w:ascii="Times New Roman" w:hAnsi="Times New Roman" w:cs="Times New Roman"/>
          <w:b/>
        </w:rPr>
        <w:t>7</w:t>
      </w:r>
      <w:r w:rsidRPr="00743840">
        <w:rPr>
          <w:rFonts w:ascii="Times New Roman" w:hAnsi="Times New Roman" w:cs="Times New Roman"/>
          <w:b/>
        </w:rPr>
        <w:t xml:space="preserve"> Rose</w:t>
      </w:r>
      <w:r w:rsidR="004246D6">
        <w:rPr>
          <w:rFonts w:ascii="Times New Roman" w:hAnsi="Times New Roman" w:cs="Times New Roman"/>
          <w:b/>
        </w:rPr>
        <w:t>nbaum</w:t>
      </w:r>
      <w:r w:rsidRPr="00743840">
        <w:rPr>
          <w:rFonts w:ascii="Times New Roman" w:hAnsi="Times New Roman" w:cs="Times New Roman"/>
          <w:b/>
        </w:rPr>
        <w:t xml:space="preserve"> bounds for robust test</w:t>
      </w:r>
      <w:r w:rsidR="004246D6">
        <w:rPr>
          <w:rFonts w:ascii="Times New Roman" w:hAnsi="Times New Roman" w:cs="Times New Roman"/>
          <w:b/>
        </w:rPr>
        <w:t xml:space="preserve"> across different PSM matching methods</w:t>
      </w:r>
      <w:r w:rsidR="00E32841">
        <w:rPr>
          <w:rFonts w:ascii="Times New Roman" w:hAnsi="Times New Roman" w:cs="Times New Roman"/>
          <w:b/>
        </w:rPr>
        <w:t xml:space="preserve"> in 2018 and 2019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2155"/>
        <w:gridCol w:w="2739"/>
        <w:gridCol w:w="1466"/>
        <w:gridCol w:w="1142"/>
        <w:gridCol w:w="1178"/>
        <w:gridCol w:w="1119"/>
        <w:gridCol w:w="1119"/>
        <w:gridCol w:w="1119"/>
        <w:gridCol w:w="1119"/>
      </w:tblGrid>
      <w:tr w:rsidR="00A953B5" w:rsidRPr="00F322BB" w:rsidTr="00AD573A">
        <w:trPr>
          <w:jc w:val="center"/>
        </w:trPr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2FFE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2FFE">
              <w:rPr>
                <w:rFonts w:ascii="Times New Roman" w:hAnsi="Times New Roman" w:cs="Times New Roman"/>
                <w:b/>
                <w:sz w:val="16"/>
                <w:szCs w:val="16"/>
              </w:rPr>
              <w:t>Matching methods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4F2FFE" w:rsidRDefault="00BA318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sures</w:t>
            </w:r>
            <w:r w:rsidR="00A953B5" w:rsidRPr="004F2FFE">
              <w:rPr>
                <w:rFonts w:ascii="Times New Roman" w:hAnsi="Times New Roman" w:cs="Times New Roman"/>
                <w:b/>
                <w:sz w:val="16"/>
                <w:szCs w:val="16"/>
              </w:rPr>
              <w:t>/per patient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amma (Γ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g-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g+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-hat-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-hat+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-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+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 w:val="restart"/>
            <w:tcBorders>
              <w:top w:val="single" w:sz="4" w:space="0" w:color="auto"/>
            </w:tcBorders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: 2</w:t>
            </w:r>
          </w:p>
        </w:tc>
        <w:tc>
          <w:tcPr>
            <w:tcW w:w="981" w:type="pct"/>
            <w:vMerge w:val="restart"/>
            <w:tcBorders>
              <w:top w:val="single" w:sz="4" w:space="0" w:color="auto"/>
            </w:tcBorders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medical expenditure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A953B5" w:rsidRPr="0075489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201B8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7.9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201B8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7.9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201B8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33.5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201B8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30.7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75489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201B8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83.4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201B8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2.7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7.8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16.9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282E4D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6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422" w:type="pct"/>
            <w:vAlign w:val="center"/>
          </w:tcPr>
          <w:p w:rsidR="00A953B5" w:rsidRPr="00282E4D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7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1.4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88.1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24.0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73.1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142DF6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7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76.3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0.3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6.9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0.7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cine expenditure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D97E02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0.2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0.2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9.0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2.5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1A7F37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422" w:type="pct"/>
            <w:vAlign w:val="center"/>
          </w:tcPr>
          <w:p w:rsidR="00A953B5" w:rsidRPr="001A7F37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24.2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1.3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42.4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9.7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C635C3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422" w:type="pct"/>
            <w:vAlign w:val="center"/>
          </w:tcPr>
          <w:p w:rsidR="00A953B5" w:rsidRPr="00C635C3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8.8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2.0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54.8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7.0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C635C3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5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8.1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5.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80.3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28.6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biotics expenditure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121AD5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4.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4.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15.5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4.4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9276E1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9276E1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77.7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56.3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5.0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65.4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A56932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8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60.4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7.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6.5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98.2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1733B1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945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8.0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5.9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1.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64.7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ization days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6A6435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D73223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422" w:type="pct"/>
            <w:vAlign w:val="center"/>
          </w:tcPr>
          <w:p w:rsidR="00A953B5" w:rsidRPr="00D73223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0D10DE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422" w:type="pct"/>
            <w:vAlign w:val="center"/>
          </w:tcPr>
          <w:p w:rsidR="00A953B5" w:rsidRPr="000D10DE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3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5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B40AD8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7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4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.0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8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 w:val="restart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: 3</w:t>
            </w: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medical expenditure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EB533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6.2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6.2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0.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23.7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EB53A4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422" w:type="pct"/>
            <w:vAlign w:val="center"/>
          </w:tcPr>
          <w:p w:rsidR="00A953B5" w:rsidRPr="00EB53A4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41.7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9.1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30.4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2.1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CD21FF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1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1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83.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0.9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2.5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46.8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793A26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151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20.4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50.7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95.9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61.7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cine expenditure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331F55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9.1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39.1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6.8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92.5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86098E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422" w:type="pct"/>
            <w:vAlign w:val="center"/>
          </w:tcPr>
          <w:p w:rsidR="00A953B5" w:rsidRPr="0086098E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59.5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80.0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26.1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35.0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2B6012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422" w:type="pct"/>
            <w:vAlign w:val="center"/>
          </w:tcPr>
          <w:p w:rsidR="00A953B5" w:rsidRPr="002B6012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1.1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8.2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45.4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2.1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A673AC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8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20.1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44.0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50.0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45.4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biotics expenditure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49375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2.7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52.7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64.0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6.5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49375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7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49375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18.7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64.4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77.8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6.5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1E3FE5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049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0.4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43.3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1.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82.5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CD78F8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422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617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79.8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83.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54.6</w:t>
            </w:r>
          </w:p>
        </w:tc>
        <w:tc>
          <w:tcPr>
            <w:tcW w:w="401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8F506F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89.7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tcBorders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ization days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:rsidR="00A953B5" w:rsidRPr="00C563BC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 w:rsidRPr="00483D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9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83DE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9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0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8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2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2FFE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Year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2FFE">
              <w:rPr>
                <w:rFonts w:ascii="Times New Roman" w:hAnsi="Times New Roman" w:cs="Times New Roman"/>
                <w:b/>
                <w:sz w:val="16"/>
                <w:szCs w:val="16"/>
              </w:rPr>
              <w:t>Matching methods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4F2FFE" w:rsidRDefault="00BA318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sures</w:t>
            </w:r>
            <w:r w:rsidR="00A953B5" w:rsidRPr="004F2FFE">
              <w:rPr>
                <w:rFonts w:ascii="Times New Roman" w:hAnsi="Times New Roman" w:cs="Times New Roman"/>
                <w:b/>
                <w:sz w:val="16"/>
                <w:szCs w:val="16"/>
              </w:rPr>
              <w:t>/per patient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amma (Γ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g-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g+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-hat-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-hat+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-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+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 w:val="restart"/>
            <w:tcBorders>
              <w:top w:val="single" w:sz="4" w:space="0" w:color="auto"/>
            </w:tcBorders>
          </w:tcPr>
          <w:p w:rsidR="00A953B5" w:rsidRPr="0051606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51606E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1606E">
              <w:rPr>
                <w:rFonts w:ascii="Times New Roman" w:hAnsi="Times New Roman" w:cs="Times New Roman"/>
                <w:sz w:val="16"/>
                <w:szCs w:val="16"/>
              </w:rPr>
              <w:t>1 : 3</w:t>
            </w:r>
          </w:p>
        </w:tc>
        <w:tc>
          <w:tcPr>
            <w:tcW w:w="981" w:type="pct"/>
            <w:vMerge w:val="restart"/>
            <w:tcBorders>
              <w:top w:val="single" w:sz="4" w:space="0" w:color="auto"/>
            </w:tcBorders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ization days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A953B5" w:rsidRPr="004E3AD8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:rsidR="00A953B5" w:rsidRPr="004E3AD8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2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8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BF2B81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2</w:t>
            </w:r>
          </w:p>
        </w:tc>
        <w:tc>
          <w:tcPr>
            <w:tcW w:w="422" w:type="pct"/>
            <w:vAlign w:val="center"/>
          </w:tcPr>
          <w:p w:rsidR="00A953B5" w:rsidRPr="00BF2B81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2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7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B52254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6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42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1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.0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 w:val="restart"/>
            <w:tcBorders>
              <w:bottom w:val="single" w:sz="4" w:space="0" w:color="auto"/>
            </w:tcBorders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: 4</w:t>
            </w: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medical expenditure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D35BAD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9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9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="002443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0.7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D35BAD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9</w:t>
            </w:r>
          </w:p>
        </w:tc>
        <w:tc>
          <w:tcPr>
            <w:tcW w:w="422" w:type="pct"/>
            <w:vAlign w:val="center"/>
          </w:tcPr>
          <w:p w:rsidR="00A953B5" w:rsidRPr="00C26A01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0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.4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6.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="002443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8.3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807F94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1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12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4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9.2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9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</w:t>
            </w:r>
            <w:r w:rsidR="002443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5.1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6F1381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5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74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7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8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  <w:r w:rsidR="002443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3.0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cine expenditure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C96C83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8.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8.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1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2443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7.9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4C4BC3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22" w:type="pct"/>
            <w:vAlign w:val="center"/>
          </w:tcPr>
          <w:p w:rsidR="00A953B5" w:rsidRPr="004C4BC3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7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4.2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8.1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2443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8.6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C25821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2</w:t>
            </w:r>
          </w:p>
        </w:tc>
        <w:tc>
          <w:tcPr>
            <w:tcW w:w="422" w:type="pct"/>
            <w:vAlign w:val="center"/>
          </w:tcPr>
          <w:p w:rsidR="00A953B5" w:rsidRPr="00C25821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5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5.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8.4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.1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2443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7.5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0E54E0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5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8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9.2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3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5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2443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0.7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biotics expenditure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9239FA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3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3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1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443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8.8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C73AC0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C73AC0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0.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8.2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443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5.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2443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5.3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A93E32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4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6.4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.4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2443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5.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2443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8.5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104CA4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3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56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3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54786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3.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1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24433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3.9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  <w:tcBorders>
              <w:bottom w:val="single" w:sz="4" w:space="0" w:color="auto"/>
            </w:tcBorders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ization days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5904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9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8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tcBorders>
              <w:bottom w:val="single" w:sz="4" w:space="0" w:color="auto"/>
            </w:tcBorders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97248A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22" w:type="pct"/>
            <w:vAlign w:val="center"/>
          </w:tcPr>
          <w:p w:rsidR="00A953B5" w:rsidRPr="0097248A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4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tcBorders>
              <w:bottom w:val="single" w:sz="4" w:space="0" w:color="auto"/>
            </w:tcBorders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512CE3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2</w:t>
            </w:r>
          </w:p>
        </w:tc>
        <w:tc>
          <w:tcPr>
            <w:tcW w:w="422" w:type="pct"/>
            <w:vAlign w:val="center"/>
          </w:tcPr>
          <w:p w:rsidR="00A953B5" w:rsidRPr="00512CE3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.4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tcBorders>
              <w:bottom w:val="single" w:sz="4" w:space="0" w:color="auto"/>
            </w:tcBorders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:rsidR="00A953B5" w:rsidRPr="002A38B4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6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28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5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8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4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1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 w:val="restart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125D5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: 2</w:t>
            </w:r>
          </w:p>
        </w:tc>
        <w:tc>
          <w:tcPr>
            <w:tcW w:w="981" w:type="pct"/>
            <w:vMerge w:val="restart"/>
            <w:tcBorders>
              <w:top w:val="single" w:sz="4" w:space="0" w:color="auto"/>
            </w:tcBorders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medical expenditure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A953B5" w:rsidRPr="0057593A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4.7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4.7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1.0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5.3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3F07B5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3F07B5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6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3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4.4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70.0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EB1A4E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9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62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5.2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3.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0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8.2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3C0BB6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2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53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1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6.1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1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5.2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cine expenditure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400EE2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4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0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9.9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0F0BF2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0F0BF2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6.4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3.2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0.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0.5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0568FA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1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9.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3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2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1.0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7C7F35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3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7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2.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9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0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5.4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biotics expenditure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9E73EC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6.4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6.4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6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0.2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E23160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E23160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1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7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1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6.0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tcBorders>
              <w:bottom w:val="single" w:sz="4" w:space="0" w:color="auto"/>
            </w:tcBorders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:rsidR="00A953B5" w:rsidRPr="0038377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7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43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0.8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8.5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4.5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36.0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2FFE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Year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2FFE">
              <w:rPr>
                <w:rFonts w:ascii="Times New Roman" w:hAnsi="Times New Roman" w:cs="Times New Roman"/>
                <w:b/>
                <w:sz w:val="16"/>
                <w:szCs w:val="16"/>
              </w:rPr>
              <w:t>Matching methods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4F2FFE" w:rsidRDefault="00BA318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sures</w:t>
            </w:r>
            <w:r w:rsidR="00A953B5" w:rsidRPr="004F2FFE">
              <w:rPr>
                <w:rFonts w:ascii="Times New Roman" w:hAnsi="Times New Roman" w:cs="Times New Roman"/>
                <w:b/>
                <w:sz w:val="16"/>
                <w:szCs w:val="16"/>
              </w:rPr>
              <w:t>/per patient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amma (Γ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g-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g+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-hat-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-hat+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-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+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 w:val="restart"/>
            <w:tcBorders>
              <w:top w:val="single" w:sz="4" w:space="0" w:color="auto"/>
            </w:tcBorders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: 2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biotics expenditure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A953B5" w:rsidRPr="00584ED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2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389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7.5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6.0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6.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CB011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8.7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ization days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663020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5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003447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003447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3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E8736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2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0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6E3643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3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0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 w:val="restart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: 3</w:t>
            </w: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medical expenditure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C00280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9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9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8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0.2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45042C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45042C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2.0</w:t>
            </w:r>
          </w:p>
        </w:tc>
        <w:tc>
          <w:tcPr>
            <w:tcW w:w="401" w:type="pct"/>
            <w:vAlign w:val="center"/>
          </w:tcPr>
          <w:p w:rsidR="00A953B5" w:rsidRPr="00483DE9" w:rsidRDefault="00AD573A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,0</w:t>
            </w:r>
            <w:r w:rsidR="00A953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4.2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8.0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592C7C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3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53.1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2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7.4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8.4</w:t>
            </w:r>
          </w:p>
        </w:tc>
      </w:tr>
      <w:tr w:rsidR="00A953B5" w:rsidRPr="00F322BB" w:rsidTr="00AD573A">
        <w:trPr>
          <w:trHeight w:val="101"/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622DA8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2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31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8.1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9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3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5.4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cine expenditure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D10BB3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7.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7.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8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1.8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9070B6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9070B6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7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5.1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1.4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2.4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385E8D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1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2.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5.2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8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8.3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8906A2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3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8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8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1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7.1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7.4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biotics expenditure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CD3D1D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4.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4.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5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5.8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016381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5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016381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0.4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5.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1.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7.2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176D55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5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9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5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2.1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1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3.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6.2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472472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2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504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5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2.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5.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8.6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ization days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51467C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8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2F572C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8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2F572C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6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2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9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970B98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9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7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3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930BA0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2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671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8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 w:val="restart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: 4</w:t>
            </w: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otal medical expenditure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C425B0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3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3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8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4.5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5A747C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5A747C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8.9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0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7.1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4.3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C408B7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22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2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32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7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7.8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F335B2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3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21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9.2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2.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3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1.5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cine expenditure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9052F3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4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4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0.5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8.3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9052F3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9052F3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0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2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0.4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4.2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C55990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6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1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70.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5.1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9.1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4.7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A044FA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3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7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184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3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7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4.1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biotics expenditure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7B01EE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4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04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4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9.1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3.2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tcBorders>
              <w:bottom w:val="single" w:sz="4" w:space="0" w:color="auto"/>
            </w:tcBorders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:rsidR="00A953B5" w:rsidRPr="00FC721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5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:rsidR="00A953B5" w:rsidRPr="00FC721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54.1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0.4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9.2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5.9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2FFE">
              <w:rPr>
                <w:rFonts w:ascii="Times New Roman" w:hAnsi="Times New Roman" w:cs="Times New Roman"/>
                <w:b/>
                <w:sz w:val="16"/>
                <w:szCs w:val="16"/>
              </w:rPr>
              <w:lastRenderedPageBreak/>
              <w:t>Year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F2FFE">
              <w:rPr>
                <w:rFonts w:ascii="Times New Roman" w:hAnsi="Times New Roman" w:cs="Times New Roman"/>
                <w:b/>
                <w:sz w:val="16"/>
                <w:szCs w:val="16"/>
              </w:rPr>
              <w:t>Matching methods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4F2FFE" w:rsidRDefault="00BA318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Measures</w:t>
            </w:r>
            <w:bookmarkStart w:id="0" w:name="_GoBack"/>
            <w:bookmarkEnd w:id="0"/>
            <w:r w:rsidR="00A953B5" w:rsidRPr="004F2FFE">
              <w:rPr>
                <w:rFonts w:ascii="Times New Roman" w:hAnsi="Times New Roman" w:cs="Times New Roman"/>
                <w:b/>
                <w:sz w:val="16"/>
                <w:szCs w:val="16"/>
              </w:rPr>
              <w:t>/per patient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amma (Γ)</w:t>
            </w:r>
          </w:p>
        </w:tc>
        <w:tc>
          <w:tcPr>
            <w:tcW w:w="4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g-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ig+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-hat-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-hat+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-</w:t>
            </w:r>
          </w:p>
        </w:tc>
        <w:tc>
          <w:tcPr>
            <w:tcW w:w="4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F322B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I+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 w:val="restart"/>
            <w:tcBorders>
              <w:top w:val="single" w:sz="4" w:space="0" w:color="auto"/>
            </w:tcBorders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772" w:type="pct"/>
            <w:vMerge w:val="restart"/>
            <w:tcBorders>
              <w:top w:val="single" w:sz="4" w:space="0" w:color="auto"/>
            </w:tcBorders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: 4</w:t>
            </w:r>
          </w:p>
        </w:tc>
        <w:tc>
          <w:tcPr>
            <w:tcW w:w="981" w:type="pct"/>
            <w:vMerge w:val="restart"/>
            <w:tcBorders>
              <w:top w:val="single" w:sz="4" w:space="0" w:color="auto"/>
            </w:tcBorders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ntibiotics expenditure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A953B5" w:rsidRPr="00920DFC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28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3.5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2.1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4.7</w:t>
            </w:r>
          </w:p>
        </w:tc>
        <w:tc>
          <w:tcPr>
            <w:tcW w:w="401" w:type="pct"/>
            <w:tcBorders>
              <w:top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4.5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vAlign w:val="center"/>
          </w:tcPr>
          <w:p w:rsidR="00A953B5" w:rsidRPr="00DE7350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3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261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3.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00.0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5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AD573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42.0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 w:val="restart"/>
          </w:tcPr>
          <w:p w:rsidR="00A953B5" w:rsidRPr="00F322BB" w:rsidRDefault="00A953B5" w:rsidP="00020CB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spitalization days</w:t>
            </w: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09" w:type="pct"/>
            <w:vAlign w:val="center"/>
          </w:tcPr>
          <w:p w:rsidR="00A953B5" w:rsidRPr="00DE4161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2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7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.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.1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</w:tc>
        <w:tc>
          <w:tcPr>
            <w:tcW w:w="409" w:type="pct"/>
            <w:vAlign w:val="center"/>
          </w:tcPr>
          <w:p w:rsidR="00A953B5" w:rsidRPr="00FF27DF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9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8</w:t>
            </w:r>
          </w:p>
        </w:tc>
        <w:tc>
          <w:tcPr>
            <w:tcW w:w="422" w:type="pct"/>
            <w:vAlign w:val="center"/>
          </w:tcPr>
          <w:p w:rsidR="00A953B5" w:rsidRPr="00FF27DF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3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3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409" w:type="pct"/>
            <w:vAlign w:val="center"/>
          </w:tcPr>
          <w:p w:rsidR="00A953B5" w:rsidRPr="00801C90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9</w:t>
            </w:r>
          </w:p>
        </w:tc>
        <w:tc>
          <w:tcPr>
            <w:tcW w:w="422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046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8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.3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1</w:t>
            </w:r>
          </w:p>
        </w:tc>
        <w:tc>
          <w:tcPr>
            <w:tcW w:w="401" w:type="pct"/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8</w:t>
            </w:r>
          </w:p>
        </w:tc>
      </w:tr>
      <w:tr w:rsidR="00A953B5" w:rsidRPr="00F322BB" w:rsidTr="00AD573A">
        <w:trPr>
          <w:jc w:val="center"/>
        </w:trPr>
        <w:tc>
          <w:tcPr>
            <w:tcW w:w="287" w:type="pct"/>
            <w:vMerge/>
            <w:tcBorders>
              <w:bottom w:val="single" w:sz="4" w:space="0" w:color="auto"/>
            </w:tcBorders>
            <w:vAlign w:val="center"/>
          </w:tcPr>
          <w:p w:rsidR="00A953B5" w:rsidRPr="003125D5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A953B5" w:rsidRPr="0051606E" w:rsidRDefault="00A953B5" w:rsidP="00020CB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pct"/>
            <w:vMerge/>
            <w:tcBorders>
              <w:bottom w:val="single" w:sz="4" w:space="0" w:color="auto"/>
            </w:tcBorders>
            <w:vAlign w:val="center"/>
          </w:tcPr>
          <w:p w:rsidR="00A953B5" w:rsidRPr="004F2FFE" w:rsidRDefault="00A953B5" w:rsidP="00020CB3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25" w:type="pct"/>
            <w:tcBorders>
              <w:bottom w:val="single" w:sz="4" w:space="0" w:color="auto"/>
            </w:tcBorders>
            <w:vAlign w:val="center"/>
          </w:tcPr>
          <w:p w:rsidR="00A953B5" w:rsidRPr="00F322BB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09" w:type="pct"/>
            <w:tcBorders>
              <w:bottom w:val="single" w:sz="4" w:space="0" w:color="auto"/>
            </w:tcBorders>
            <w:vAlign w:val="center"/>
          </w:tcPr>
          <w:p w:rsidR="00A953B5" w:rsidRPr="0036259A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0*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-12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414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8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3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</w:t>
            </w:r>
          </w:p>
        </w:tc>
        <w:tc>
          <w:tcPr>
            <w:tcW w:w="401" w:type="pct"/>
            <w:tcBorders>
              <w:bottom w:val="single" w:sz="4" w:space="0" w:color="auto"/>
            </w:tcBorders>
            <w:vAlign w:val="center"/>
          </w:tcPr>
          <w:p w:rsidR="00A953B5" w:rsidRPr="00483DE9" w:rsidRDefault="00A953B5" w:rsidP="00020CB3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6</w:t>
            </w:r>
          </w:p>
        </w:tc>
      </w:tr>
    </w:tbl>
    <w:p w:rsidR="00C01277" w:rsidRPr="00032C37" w:rsidRDefault="00C01277" w:rsidP="003D09A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sectPr w:rsidR="00C01277" w:rsidRPr="00032C37" w:rsidSect="00020CB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980402"/>
    <w:multiLevelType w:val="hybridMultilevel"/>
    <w:tmpl w:val="F252E6C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327AB0"/>
    <w:multiLevelType w:val="hybridMultilevel"/>
    <w:tmpl w:val="EC123732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7E0"/>
    <w:rsid w:val="00020CB3"/>
    <w:rsid w:val="00032C37"/>
    <w:rsid w:val="00062BF3"/>
    <w:rsid w:val="000C74EC"/>
    <w:rsid w:val="0010306E"/>
    <w:rsid w:val="001354AB"/>
    <w:rsid w:val="001940AE"/>
    <w:rsid w:val="001A634E"/>
    <w:rsid w:val="00201B87"/>
    <w:rsid w:val="0024433F"/>
    <w:rsid w:val="002A2E12"/>
    <w:rsid w:val="00325B06"/>
    <w:rsid w:val="00342F42"/>
    <w:rsid w:val="00381070"/>
    <w:rsid w:val="003D09A6"/>
    <w:rsid w:val="003F2892"/>
    <w:rsid w:val="004246D6"/>
    <w:rsid w:val="00461B47"/>
    <w:rsid w:val="004B67BF"/>
    <w:rsid w:val="00515DA4"/>
    <w:rsid w:val="00547865"/>
    <w:rsid w:val="005617E0"/>
    <w:rsid w:val="005911D8"/>
    <w:rsid w:val="005A6E63"/>
    <w:rsid w:val="00633340"/>
    <w:rsid w:val="00650B40"/>
    <w:rsid w:val="006757FC"/>
    <w:rsid w:val="006F7830"/>
    <w:rsid w:val="00716FAF"/>
    <w:rsid w:val="007D3EFC"/>
    <w:rsid w:val="008522FE"/>
    <w:rsid w:val="008A5AFB"/>
    <w:rsid w:val="008B7092"/>
    <w:rsid w:val="008F506F"/>
    <w:rsid w:val="0096250B"/>
    <w:rsid w:val="009651BE"/>
    <w:rsid w:val="0097637C"/>
    <w:rsid w:val="00A04DA2"/>
    <w:rsid w:val="00A146F0"/>
    <w:rsid w:val="00A53C25"/>
    <w:rsid w:val="00A953B5"/>
    <w:rsid w:val="00AC4876"/>
    <w:rsid w:val="00AD573A"/>
    <w:rsid w:val="00AE0841"/>
    <w:rsid w:val="00B06569"/>
    <w:rsid w:val="00B4510A"/>
    <w:rsid w:val="00BA1AF5"/>
    <w:rsid w:val="00BA3185"/>
    <w:rsid w:val="00C01277"/>
    <w:rsid w:val="00CB011F"/>
    <w:rsid w:val="00D32C68"/>
    <w:rsid w:val="00D80B80"/>
    <w:rsid w:val="00E32841"/>
    <w:rsid w:val="00E56CE1"/>
    <w:rsid w:val="00F72313"/>
    <w:rsid w:val="00FE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43724"/>
  <w15:chartTrackingRefBased/>
  <w15:docId w15:val="{53C00B9A-254D-4541-A175-C922A33C3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5B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3E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9</Pages>
  <Words>2497</Words>
  <Characters>1423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6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liang Liu</dc:creator>
  <cp:keywords/>
  <dc:description/>
  <cp:lastModifiedBy>Xinliang Liu</cp:lastModifiedBy>
  <cp:revision>53</cp:revision>
  <dcterms:created xsi:type="dcterms:W3CDTF">2024-05-14T07:19:00Z</dcterms:created>
  <dcterms:modified xsi:type="dcterms:W3CDTF">2024-05-28T01:34:00Z</dcterms:modified>
</cp:coreProperties>
</file>